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BE5BA2" w14:textId="3DBEDB51" w:rsidR="00CD585C" w:rsidRPr="00BF4114" w:rsidRDefault="00A66121" w:rsidP="00CD216C">
      <w:pPr>
        <w:pStyle w:val="Overskrift1"/>
        <w:keepNext w:val="0"/>
        <w:keepLines w:val="0"/>
        <w:spacing w:before="480" w:line="187" w:lineRule="auto"/>
        <w:rPr>
          <w:rFonts w:ascii="Times New Roman" w:eastAsia="Times New Roman" w:hAnsi="Times New Roman" w:cs="Times New Roman"/>
          <w:b/>
          <w:sz w:val="24"/>
          <w:szCs w:val="24"/>
          <w:lang w:val="nb-NO"/>
        </w:rPr>
      </w:pPr>
      <w:proofErr w:type="spellStart"/>
      <w:r w:rsidRPr="00BF4114">
        <w:rPr>
          <w:rFonts w:ascii="Times New Roman" w:eastAsia="Times New Roman" w:hAnsi="Times New Roman" w:cs="Times New Roman"/>
          <w:b/>
          <w:sz w:val="24"/>
          <w:szCs w:val="24"/>
          <w:lang w:val="nb-NO"/>
        </w:rPr>
        <w:t>S</w:t>
      </w:r>
      <w:r w:rsidR="00A56922" w:rsidRPr="00BF4114">
        <w:rPr>
          <w:rFonts w:ascii="Times New Roman" w:eastAsia="Times New Roman" w:hAnsi="Times New Roman" w:cs="Times New Roman"/>
          <w:b/>
          <w:sz w:val="24"/>
          <w:szCs w:val="24"/>
          <w:lang w:val="nb-NO"/>
        </w:rPr>
        <w:t>upplement</w:t>
      </w:r>
      <w:r w:rsidR="00CD216C" w:rsidRPr="00BF4114">
        <w:rPr>
          <w:rFonts w:ascii="Times New Roman" w:eastAsia="Times New Roman" w:hAnsi="Times New Roman" w:cs="Times New Roman"/>
          <w:b/>
          <w:sz w:val="24"/>
          <w:szCs w:val="24"/>
          <w:lang w:val="nb-NO"/>
        </w:rPr>
        <w:t>ary</w:t>
      </w:r>
      <w:proofErr w:type="spellEnd"/>
      <w:r w:rsidR="00CD216C" w:rsidRPr="00BF4114">
        <w:rPr>
          <w:rFonts w:ascii="Times New Roman" w:eastAsia="Times New Roman" w:hAnsi="Times New Roman" w:cs="Times New Roman"/>
          <w:b/>
          <w:sz w:val="24"/>
          <w:szCs w:val="24"/>
          <w:lang w:val="nb-NO"/>
        </w:rPr>
        <w:t xml:space="preserve"> 2</w:t>
      </w:r>
    </w:p>
    <w:p w14:paraId="6ACD2578" w14:textId="045BA69C" w:rsidR="00337192" w:rsidRPr="00BF4114" w:rsidRDefault="00A56922" w:rsidP="001D4FBA">
      <w:pPr>
        <w:rPr>
          <w:lang w:val="nb-NO"/>
        </w:rPr>
      </w:pPr>
      <w:r w:rsidRPr="00BF4114">
        <w:rPr>
          <w:rFonts w:ascii="Times New Roman" w:eastAsia="Times New Roman" w:hAnsi="Times New Roman" w:cs="Times New Roman"/>
          <w:sz w:val="24"/>
          <w:szCs w:val="24"/>
          <w:lang w:val="nb-NO"/>
        </w:rPr>
        <w:t xml:space="preserve">                                     </w:t>
      </w:r>
    </w:p>
    <w:p w14:paraId="6D7650A1" w14:textId="1E62B7E0" w:rsidR="006427C7" w:rsidRPr="00BF4114" w:rsidRDefault="006427C7" w:rsidP="006427C7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nb-NO" w:eastAsia="en-US"/>
        </w:rPr>
      </w:pPr>
      <w:r w:rsidRPr="00BF4114">
        <w:rPr>
          <w:rFonts w:ascii="Times New Roman" w:eastAsia="Calibri" w:hAnsi="Times New Roman" w:cs="Times New Roman"/>
          <w:sz w:val="24"/>
          <w:szCs w:val="24"/>
          <w:lang w:val="nb-NO" w:eastAsia="en-US"/>
        </w:rPr>
        <w:t>Hoffart, A., Skjerdingstad, N., Freichel, R., Johnson, S. U., Epskamp, S., &amp;</w:t>
      </w:r>
    </w:p>
    <w:p w14:paraId="7F805511" w14:textId="0455D2E9" w:rsidR="003A67D9" w:rsidRPr="003A67D9" w:rsidRDefault="006427C7" w:rsidP="003A67D9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6427C7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Ebrahimi, O. V.</w:t>
      </w:r>
      <w:r w:rsidR="00C4141C">
        <w:rPr>
          <w:rFonts w:ascii="Times New Roman" w:eastAsia="Calibri" w:hAnsi="Times New Roman" w:cs="Times New Roman"/>
          <w:sz w:val="24"/>
          <w:szCs w:val="24"/>
          <w:lang w:val="en-GB" w:eastAsia="en-US"/>
        </w:rPr>
        <w:t xml:space="preserve"> </w:t>
      </w:r>
      <w:r w:rsidR="003A67D9" w:rsidRPr="003A67D9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Mapping the Dynamics of Generalized Anxiety Symptoms and Actionable Transdiagnostic Mechanisms – A Panel </w:t>
      </w:r>
      <w:r w:rsidR="00C610B8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Study</w:t>
      </w:r>
    </w:p>
    <w:p w14:paraId="0D4240E5" w14:textId="794C6F40" w:rsidR="006427C7" w:rsidRPr="003A67D9" w:rsidRDefault="006427C7" w:rsidP="006427C7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216"/>
        <w:gridCol w:w="876"/>
        <w:gridCol w:w="1420"/>
        <w:gridCol w:w="1420"/>
      </w:tblGrid>
      <w:tr w:rsidR="00CC01FE" w:rsidRPr="00BF4114" w14:paraId="57626E58" w14:textId="1F69A2E0" w:rsidTr="00CC01FE">
        <w:tc>
          <w:tcPr>
            <w:tcW w:w="6631" w:type="dxa"/>
            <w:gridSpan w:val="4"/>
          </w:tcPr>
          <w:p w14:paraId="6061D90F" w14:textId="40406488" w:rsidR="00717091" w:rsidRDefault="00717091" w:rsidP="00C017C2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  <w:t xml:space="preserve">Descriptives </w:t>
            </w:r>
            <w:r w:rsidR="003B44CD"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  <w:t>of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  <w:t xml:space="preserve"> the </w:t>
            </w:r>
            <w:r w:rsidR="00FB1953"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  <w:t>repeatedly measured items</w:t>
            </w:r>
          </w:p>
          <w:p w14:paraId="5CC0A4FA" w14:textId="77777777" w:rsidR="00BF4114" w:rsidRDefault="00BF4114" w:rsidP="00C017C2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</w:pPr>
          </w:p>
          <w:p w14:paraId="150C1BC5" w14:textId="52B09E95" w:rsidR="00CC01FE" w:rsidRDefault="00CC01FE" w:rsidP="00C017C2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  <w:t>Table S1</w:t>
            </w:r>
          </w:p>
          <w:p w14:paraId="4763B6A3" w14:textId="58AD8E9B" w:rsidR="003514A8" w:rsidRPr="003514A8" w:rsidRDefault="003514A8" w:rsidP="00C017C2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lang w:val="en-US" w:eastAsia="nb-NO"/>
              </w:rPr>
            </w:pPr>
            <w:r w:rsidRPr="003514A8">
              <w:rPr>
                <w:rFonts w:ascii="Times New Roman" w:eastAsia="Times New Roman" w:hAnsi="Times New Roman" w:cs="Times New Roman"/>
                <w:i/>
                <w:iCs/>
                <w:lang w:val="en-US" w:eastAsia="nb-NO"/>
              </w:rPr>
              <w:t xml:space="preserve">Descriptive Statistics on the Network </w:t>
            </w:r>
            <w:r w:rsidR="004F690B">
              <w:rPr>
                <w:rFonts w:ascii="Times New Roman" w:eastAsia="Times New Roman" w:hAnsi="Times New Roman" w:cs="Times New Roman"/>
                <w:i/>
                <w:iCs/>
                <w:lang w:val="en-US" w:eastAsia="nb-NO"/>
              </w:rPr>
              <w:t xml:space="preserve">Variables </w:t>
            </w:r>
            <w:r w:rsidRPr="003514A8">
              <w:rPr>
                <w:rFonts w:ascii="Times New Roman" w:eastAsia="Times New Roman" w:hAnsi="Times New Roman" w:cs="Times New Roman"/>
                <w:i/>
                <w:iCs/>
                <w:lang w:val="en-US" w:eastAsia="nb-NO"/>
              </w:rPr>
              <w:t xml:space="preserve"> </w:t>
            </w:r>
          </w:p>
        </w:tc>
        <w:tc>
          <w:tcPr>
            <w:tcW w:w="1420" w:type="dxa"/>
          </w:tcPr>
          <w:p w14:paraId="329A28BE" w14:textId="77777777" w:rsidR="00CC01FE" w:rsidRDefault="00CC01FE" w:rsidP="00C017C2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</w:pPr>
          </w:p>
        </w:tc>
      </w:tr>
      <w:tr w:rsidR="00CC01FE" w:rsidRPr="00C017C2" w14:paraId="096A6364" w14:textId="5F19D1CB" w:rsidTr="00CC01FE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758CFE17" w14:textId="77777777" w:rsidR="00CC01FE" w:rsidRPr="00942700" w:rsidRDefault="00CC01FE" w:rsidP="004F690B">
            <w:pPr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942700">
              <w:rPr>
                <w:rFonts w:ascii="Times New Roman" w:eastAsia="Times New Roman" w:hAnsi="Times New Roman" w:cs="Times New Roman"/>
                <w:lang w:val="en-US" w:eastAsia="nb-NO"/>
              </w:rPr>
              <w:t>Variable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3CFCA2C1" w14:textId="77777777" w:rsidR="00CC01FE" w:rsidRPr="00942700" w:rsidRDefault="00CC01FE" w:rsidP="00942700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942700">
              <w:rPr>
                <w:rFonts w:ascii="Times New Roman" w:eastAsia="Times New Roman" w:hAnsi="Times New Roman" w:cs="Times New Roman"/>
                <w:lang w:val="en-US" w:eastAsia="nb-NO"/>
              </w:rPr>
              <w:t>Timepoint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42FC9D41" w14:textId="77777777" w:rsidR="00CC01FE" w:rsidRPr="00942700" w:rsidRDefault="00CC01FE" w:rsidP="0094270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val="en-US" w:eastAsia="nb-NO"/>
              </w:rPr>
            </w:pPr>
            <w:r w:rsidRPr="00942700">
              <w:rPr>
                <w:rFonts w:ascii="Times New Roman" w:eastAsia="Times New Roman" w:hAnsi="Times New Roman" w:cs="Times New Roman"/>
                <w:i/>
                <w:iCs/>
                <w:lang w:val="en-US" w:eastAsia="nb-NO"/>
              </w:rPr>
              <w:t>M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7029A9F7" w14:textId="77777777" w:rsidR="00CC01FE" w:rsidRPr="00942700" w:rsidRDefault="00CC01FE" w:rsidP="0094270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val="en-US" w:eastAsia="nb-NO"/>
              </w:rPr>
            </w:pPr>
            <w:r w:rsidRPr="00942700">
              <w:rPr>
                <w:rFonts w:ascii="Times New Roman" w:eastAsia="Times New Roman" w:hAnsi="Times New Roman" w:cs="Times New Roman"/>
                <w:i/>
                <w:iCs/>
                <w:lang w:val="en-US" w:eastAsia="nb-NO"/>
              </w:rPr>
              <w:t>SD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7C92519A" w14:textId="14C460AC" w:rsidR="00CC01FE" w:rsidRPr="00CC01FE" w:rsidRDefault="00CC01FE" w:rsidP="00942700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Range</w:t>
            </w:r>
          </w:p>
        </w:tc>
      </w:tr>
      <w:tr w:rsidR="00CC01FE" w:rsidRPr="00C017C2" w14:paraId="54721E8F" w14:textId="145180A0" w:rsidTr="00CC01FE">
        <w:tc>
          <w:tcPr>
            <w:tcW w:w="3119" w:type="dxa"/>
            <w:tcBorders>
              <w:top w:val="single" w:sz="4" w:space="0" w:color="auto"/>
            </w:tcBorders>
          </w:tcPr>
          <w:p w14:paraId="5173B424" w14:textId="23280E5D" w:rsidR="00CC01FE" w:rsidRPr="00C017C2" w:rsidRDefault="00CC01FE" w:rsidP="00942700">
            <w:pPr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  <w:t>An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  <w:t>xiety</w:t>
            </w:r>
            <w:r w:rsidRPr="00C017C2"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  <w:t xml:space="preserve"> 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5ED2A77C" w14:textId="77777777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T1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52703B27" w14:textId="43544814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76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369A31B8" w14:textId="1AF25CBD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.8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3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15C04162" w14:textId="5EC57932" w:rsidR="00CC01FE" w:rsidRPr="00C017C2" w:rsidRDefault="00857075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0–3</w:t>
            </w:r>
          </w:p>
        </w:tc>
      </w:tr>
      <w:tr w:rsidR="00CC01FE" w:rsidRPr="00C017C2" w14:paraId="30D503A1" w14:textId="0B991C7B" w:rsidTr="00CC01FE">
        <w:tc>
          <w:tcPr>
            <w:tcW w:w="3119" w:type="dxa"/>
          </w:tcPr>
          <w:p w14:paraId="390B2F10" w14:textId="77777777" w:rsidR="00CC01FE" w:rsidRPr="00C017C2" w:rsidRDefault="00CC01FE" w:rsidP="00942700">
            <w:pPr>
              <w:rPr>
                <w:rFonts w:ascii="Times New Roman" w:eastAsia="Times New Roman" w:hAnsi="Times New Roman" w:cs="Times New Roman"/>
                <w:i/>
                <w:iCs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i/>
                <w:iCs/>
                <w:lang w:val="en-US" w:eastAsia="nb-NO"/>
              </w:rPr>
              <w:t>1 item</w:t>
            </w:r>
          </w:p>
        </w:tc>
        <w:tc>
          <w:tcPr>
            <w:tcW w:w="1216" w:type="dxa"/>
          </w:tcPr>
          <w:p w14:paraId="7D194DDA" w14:textId="77777777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T2</w:t>
            </w:r>
          </w:p>
        </w:tc>
        <w:tc>
          <w:tcPr>
            <w:tcW w:w="876" w:type="dxa"/>
          </w:tcPr>
          <w:p w14:paraId="4ECCAA9E" w14:textId="7B6CEB7B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60</w:t>
            </w:r>
          </w:p>
        </w:tc>
        <w:tc>
          <w:tcPr>
            <w:tcW w:w="1420" w:type="dxa"/>
          </w:tcPr>
          <w:p w14:paraId="1CBA4425" w14:textId="4392F602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.7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6</w:t>
            </w:r>
          </w:p>
        </w:tc>
        <w:tc>
          <w:tcPr>
            <w:tcW w:w="1420" w:type="dxa"/>
          </w:tcPr>
          <w:p w14:paraId="0BE63FED" w14:textId="113F1F50" w:rsidR="00CC01FE" w:rsidRPr="00C017C2" w:rsidRDefault="00857075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0–3</w:t>
            </w:r>
          </w:p>
        </w:tc>
      </w:tr>
      <w:tr w:rsidR="00CC01FE" w:rsidRPr="00C017C2" w14:paraId="4CB3B4B3" w14:textId="1B2F2524" w:rsidTr="00CC01FE">
        <w:tc>
          <w:tcPr>
            <w:tcW w:w="3119" w:type="dxa"/>
          </w:tcPr>
          <w:p w14:paraId="76F8F633" w14:textId="77777777" w:rsidR="00CC01FE" w:rsidRPr="00C017C2" w:rsidRDefault="00CC01FE" w:rsidP="00942700">
            <w:pPr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</w:pPr>
          </w:p>
        </w:tc>
        <w:tc>
          <w:tcPr>
            <w:tcW w:w="1216" w:type="dxa"/>
          </w:tcPr>
          <w:p w14:paraId="480A0401" w14:textId="77777777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T3</w:t>
            </w:r>
          </w:p>
        </w:tc>
        <w:tc>
          <w:tcPr>
            <w:tcW w:w="876" w:type="dxa"/>
          </w:tcPr>
          <w:p w14:paraId="43486F68" w14:textId="628E938A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61</w:t>
            </w:r>
          </w:p>
        </w:tc>
        <w:tc>
          <w:tcPr>
            <w:tcW w:w="1420" w:type="dxa"/>
          </w:tcPr>
          <w:p w14:paraId="4CE6C8D7" w14:textId="7BDD05F6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77</w:t>
            </w:r>
          </w:p>
        </w:tc>
        <w:tc>
          <w:tcPr>
            <w:tcW w:w="1420" w:type="dxa"/>
          </w:tcPr>
          <w:p w14:paraId="7AB098D6" w14:textId="3DA0F1D1" w:rsidR="00CC01FE" w:rsidRPr="00C017C2" w:rsidRDefault="00857075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0–3</w:t>
            </w:r>
          </w:p>
        </w:tc>
      </w:tr>
      <w:tr w:rsidR="00CC01FE" w:rsidRPr="00C017C2" w14:paraId="64D286AA" w14:textId="63E443E0" w:rsidTr="00CC01FE">
        <w:tc>
          <w:tcPr>
            <w:tcW w:w="3119" w:type="dxa"/>
          </w:tcPr>
          <w:p w14:paraId="252813A4" w14:textId="77777777" w:rsidR="00CC01FE" w:rsidRPr="00C017C2" w:rsidRDefault="00CC01FE" w:rsidP="00942700">
            <w:pPr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</w:pPr>
          </w:p>
        </w:tc>
        <w:tc>
          <w:tcPr>
            <w:tcW w:w="1216" w:type="dxa"/>
          </w:tcPr>
          <w:p w14:paraId="0D86418A" w14:textId="77777777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T4</w:t>
            </w:r>
          </w:p>
        </w:tc>
        <w:tc>
          <w:tcPr>
            <w:tcW w:w="876" w:type="dxa"/>
          </w:tcPr>
          <w:p w14:paraId="728CFF21" w14:textId="40734C9E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66</w:t>
            </w:r>
          </w:p>
        </w:tc>
        <w:tc>
          <w:tcPr>
            <w:tcW w:w="1420" w:type="dxa"/>
          </w:tcPr>
          <w:p w14:paraId="26249771" w14:textId="4FB13D1A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81</w:t>
            </w:r>
          </w:p>
        </w:tc>
        <w:tc>
          <w:tcPr>
            <w:tcW w:w="1420" w:type="dxa"/>
          </w:tcPr>
          <w:p w14:paraId="470CC510" w14:textId="6269A9C7" w:rsidR="00CC01FE" w:rsidRPr="00C017C2" w:rsidRDefault="00857075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0–3</w:t>
            </w:r>
          </w:p>
        </w:tc>
      </w:tr>
      <w:tr w:rsidR="00CC01FE" w:rsidRPr="00C017C2" w14:paraId="502D9B76" w14:textId="4FF0C4BD" w:rsidTr="00CC01FE">
        <w:tc>
          <w:tcPr>
            <w:tcW w:w="3119" w:type="dxa"/>
          </w:tcPr>
          <w:p w14:paraId="7B8525EF" w14:textId="458A208A" w:rsidR="00CC01FE" w:rsidRPr="00C017C2" w:rsidRDefault="00CC01FE" w:rsidP="00942700">
            <w:pPr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  <w:t>Uncontrollable worry</w:t>
            </w:r>
          </w:p>
        </w:tc>
        <w:tc>
          <w:tcPr>
            <w:tcW w:w="1216" w:type="dxa"/>
          </w:tcPr>
          <w:p w14:paraId="3E0D3D88" w14:textId="77777777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T1</w:t>
            </w:r>
          </w:p>
        </w:tc>
        <w:tc>
          <w:tcPr>
            <w:tcW w:w="876" w:type="dxa"/>
          </w:tcPr>
          <w:p w14:paraId="1CFE600D" w14:textId="5014EA26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64</w:t>
            </w:r>
          </w:p>
        </w:tc>
        <w:tc>
          <w:tcPr>
            <w:tcW w:w="1420" w:type="dxa"/>
          </w:tcPr>
          <w:p w14:paraId="65B79DCD" w14:textId="77777777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.84</w:t>
            </w:r>
          </w:p>
        </w:tc>
        <w:tc>
          <w:tcPr>
            <w:tcW w:w="1420" w:type="dxa"/>
          </w:tcPr>
          <w:p w14:paraId="62B85CE7" w14:textId="70523780" w:rsidR="00CC01FE" w:rsidRPr="00C017C2" w:rsidRDefault="00857075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0–3</w:t>
            </w:r>
          </w:p>
        </w:tc>
      </w:tr>
      <w:tr w:rsidR="00CC01FE" w:rsidRPr="00C017C2" w14:paraId="0887D019" w14:textId="55D0E661" w:rsidTr="00CC01FE">
        <w:tc>
          <w:tcPr>
            <w:tcW w:w="3119" w:type="dxa"/>
          </w:tcPr>
          <w:p w14:paraId="00B1DD7B" w14:textId="77777777" w:rsidR="00CC01FE" w:rsidRPr="00C017C2" w:rsidRDefault="00CC01FE" w:rsidP="00942700">
            <w:pPr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i/>
                <w:iCs/>
                <w:lang w:val="en-US" w:eastAsia="nb-NO"/>
              </w:rPr>
              <w:t>1 item</w:t>
            </w:r>
          </w:p>
        </w:tc>
        <w:tc>
          <w:tcPr>
            <w:tcW w:w="1216" w:type="dxa"/>
          </w:tcPr>
          <w:p w14:paraId="428A6278" w14:textId="77777777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T2</w:t>
            </w:r>
          </w:p>
        </w:tc>
        <w:tc>
          <w:tcPr>
            <w:tcW w:w="876" w:type="dxa"/>
          </w:tcPr>
          <w:p w14:paraId="51F06492" w14:textId="033E93A0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49</w:t>
            </w:r>
          </w:p>
        </w:tc>
        <w:tc>
          <w:tcPr>
            <w:tcW w:w="1420" w:type="dxa"/>
          </w:tcPr>
          <w:p w14:paraId="0E4F0537" w14:textId="746B621E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72</w:t>
            </w:r>
          </w:p>
        </w:tc>
        <w:tc>
          <w:tcPr>
            <w:tcW w:w="1420" w:type="dxa"/>
          </w:tcPr>
          <w:p w14:paraId="4A22F69F" w14:textId="0AA322BE" w:rsidR="00CC01FE" w:rsidRPr="00C017C2" w:rsidRDefault="00857075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0–3</w:t>
            </w:r>
          </w:p>
        </w:tc>
      </w:tr>
      <w:tr w:rsidR="00CC01FE" w:rsidRPr="00C017C2" w14:paraId="4F12784B" w14:textId="3A5C145E" w:rsidTr="00CC01FE">
        <w:tc>
          <w:tcPr>
            <w:tcW w:w="3119" w:type="dxa"/>
          </w:tcPr>
          <w:p w14:paraId="5D46FCA3" w14:textId="77777777" w:rsidR="00CC01FE" w:rsidRPr="00C017C2" w:rsidRDefault="00CC01FE" w:rsidP="00942700">
            <w:pPr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</w:pPr>
          </w:p>
        </w:tc>
        <w:tc>
          <w:tcPr>
            <w:tcW w:w="1216" w:type="dxa"/>
          </w:tcPr>
          <w:p w14:paraId="0756E3D7" w14:textId="77777777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T3</w:t>
            </w:r>
          </w:p>
        </w:tc>
        <w:tc>
          <w:tcPr>
            <w:tcW w:w="876" w:type="dxa"/>
          </w:tcPr>
          <w:p w14:paraId="2B6F74CA" w14:textId="0DF7CFE0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50</w:t>
            </w:r>
          </w:p>
        </w:tc>
        <w:tc>
          <w:tcPr>
            <w:tcW w:w="1420" w:type="dxa"/>
          </w:tcPr>
          <w:p w14:paraId="6DE0405F" w14:textId="4FBCD92D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76</w:t>
            </w:r>
          </w:p>
        </w:tc>
        <w:tc>
          <w:tcPr>
            <w:tcW w:w="1420" w:type="dxa"/>
          </w:tcPr>
          <w:p w14:paraId="7986357C" w14:textId="2F7898A2" w:rsidR="00CC01FE" w:rsidRPr="00C017C2" w:rsidRDefault="00857075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0–3</w:t>
            </w:r>
          </w:p>
        </w:tc>
      </w:tr>
      <w:tr w:rsidR="00CC01FE" w:rsidRPr="00C017C2" w14:paraId="30E062F2" w14:textId="2CBEBFFF" w:rsidTr="00CC01FE">
        <w:tc>
          <w:tcPr>
            <w:tcW w:w="3119" w:type="dxa"/>
          </w:tcPr>
          <w:p w14:paraId="129DB1C9" w14:textId="77777777" w:rsidR="00CC01FE" w:rsidRPr="00C017C2" w:rsidRDefault="00CC01FE" w:rsidP="00942700">
            <w:pPr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</w:pPr>
          </w:p>
        </w:tc>
        <w:tc>
          <w:tcPr>
            <w:tcW w:w="1216" w:type="dxa"/>
          </w:tcPr>
          <w:p w14:paraId="46BA2C02" w14:textId="77777777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T4</w:t>
            </w:r>
          </w:p>
        </w:tc>
        <w:tc>
          <w:tcPr>
            <w:tcW w:w="876" w:type="dxa"/>
          </w:tcPr>
          <w:p w14:paraId="6F372735" w14:textId="12364C9A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57</w:t>
            </w:r>
          </w:p>
        </w:tc>
        <w:tc>
          <w:tcPr>
            <w:tcW w:w="1420" w:type="dxa"/>
          </w:tcPr>
          <w:p w14:paraId="31E81E55" w14:textId="5DE27237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81</w:t>
            </w:r>
          </w:p>
        </w:tc>
        <w:tc>
          <w:tcPr>
            <w:tcW w:w="1420" w:type="dxa"/>
          </w:tcPr>
          <w:p w14:paraId="2CD86D55" w14:textId="40844EE0" w:rsidR="00CC01FE" w:rsidRPr="00C017C2" w:rsidRDefault="00857075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0–3</w:t>
            </w:r>
          </w:p>
        </w:tc>
      </w:tr>
      <w:tr w:rsidR="00CC01FE" w:rsidRPr="00C017C2" w14:paraId="2C6CA389" w14:textId="05E72B9A" w:rsidTr="00CC01FE">
        <w:tc>
          <w:tcPr>
            <w:tcW w:w="3119" w:type="dxa"/>
          </w:tcPr>
          <w:p w14:paraId="2B409D01" w14:textId="4D1478F8" w:rsidR="00CC01FE" w:rsidRPr="00C017C2" w:rsidRDefault="00CC01FE" w:rsidP="00942700">
            <w:pPr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  <w:t>Generalized worry</w:t>
            </w:r>
            <w:r w:rsidRPr="00C017C2"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  <w:t xml:space="preserve"> </w:t>
            </w:r>
          </w:p>
        </w:tc>
        <w:tc>
          <w:tcPr>
            <w:tcW w:w="1216" w:type="dxa"/>
          </w:tcPr>
          <w:p w14:paraId="68D406F4" w14:textId="77777777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T1</w:t>
            </w:r>
          </w:p>
        </w:tc>
        <w:tc>
          <w:tcPr>
            <w:tcW w:w="876" w:type="dxa"/>
          </w:tcPr>
          <w:p w14:paraId="291BA572" w14:textId="428776CB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.91</w:t>
            </w:r>
          </w:p>
        </w:tc>
        <w:tc>
          <w:tcPr>
            <w:tcW w:w="1420" w:type="dxa"/>
          </w:tcPr>
          <w:p w14:paraId="24A6C1FC" w14:textId="0B0BCC80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88</w:t>
            </w:r>
          </w:p>
        </w:tc>
        <w:tc>
          <w:tcPr>
            <w:tcW w:w="1420" w:type="dxa"/>
          </w:tcPr>
          <w:p w14:paraId="10805EA2" w14:textId="1D281121" w:rsidR="00CC01FE" w:rsidRPr="00C017C2" w:rsidRDefault="00857075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0–3</w:t>
            </w:r>
          </w:p>
        </w:tc>
      </w:tr>
      <w:tr w:rsidR="00CC01FE" w:rsidRPr="00C017C2" w14:paraId="67598057" w14:textId="27BB1C5C" w:rsidTr="00CC01FE">
        <w:tc>
          <w:tcPr>
            <w:tcW w:w="3119" w:type="dxa"/>
          </w:tcPr>
          <w:p w14:paraId="5ECA8114" w14:textId="77777777" w:rsidR="00CC01FE" w:rsidRPr="00C017C2" w:rsidRDefault="00CC01FE" w:rsidP="00942700">
            <w:pPr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i/>
                <w:iCs/>
                <w:lang w:val="en-US" w:eastAsia="nb-NO"/>
              </w:rPr>
              <w:t>1 item</w:t>
            </w:r>
          </w:p>
        </w:tc>
        <w:tc>
          <w:tcPr>
            <w:tcW w:w="1216" w:type="dxa"/>
          </w:tcPr>
          <w:p w14:paraId="19C6D2F4" w14:textId="77777777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T2</w:t>
            </w:r>
          </w:p>
        </w:tc>
        <w:tc>
          <w:tcPr>
            <w:tcW w:w="876" w:type="dxa"/>
          </w:tcPr>
          <w:p w14:paraId="7B97A9B0" w14:textId="5FD74EBE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73</w:t>
            </w:r>
          </w:p>
        </w:tc>
        <w:tc>
          <w:tcPr>
            <w:tcW w:w="1420" w:type="dxa"/>
          </w:tcPr>
          <w:p w14:paraId="0455B6FB" w14:textId="236D6B13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79</w:t>
            </w:r>
          </w:p>
        </w:tc>
        <w:tc>
          <w:tcPr>
            <w:tcW w:w="1420" w:type="dxa"/>
          </w:tcPr>
          <w:p w14:paraId="503BAF0B" w14:textId="2ED2C0EA" w:rsidR="00CC01FE" w:rsidRPr="00C017C2" w:rsidRDefault="00857075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0–3</w:t>
            </w:r>
          </w:p>
        </w:tc>
      </w:tr>
      <w:tr w:rsidR="00CC01FE" w:rsidRPr="00C017C2" w14:paraId="04D59B47" w14:textId="1CB706A0" w:rsidTr="00CC01FE">
        <w:trPr>
          <w:trHeight w:val="79"/>
        </w:trPr>
        <w:tc>
          <w:tcPr>
            <w:tcW w:w="3119" w:type="dxa"/>
          </w:tcPr>
          <w:p w14:paraId="6F9D7C8B" w14:textId="77777777" w:rsidR="00CC01FE" w:rsidRPr="00C017C2" w:rsidRDefault="00CC01FE" w:rsidP="00942700">
            <w:pPr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</w:pPr>
          </w:p>
        </w:tc>
        <w:tc>
          <w:tcPr>
            <w:tcW w:w="1216" w:type="dxa"/>
          </w:tcPr>
          <w:p w14:paraId="07BFD2C4" w14:textId="77777777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T3</w:t>
            </w:r>
          </w:p>
        </w:tc>
        <w:tc>
          <w:tcPr>
            <w:tcW w:w="876" w:type="dxa"/>
          </w:tcPr>
          <w:p w14:paraId="65055CD4" w14:textId="1E101494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74</w:t>
            </w:r>
          </w:p>
        </w:tc>
        <w:tc>
          <w:tcPr>
            <w:tcW w:w="1420" w:type="dxa"/>
          </w:tcPr>
          <w:p w14:paraId="19C710A0" w14:textId="2D0E856D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82</w:t>
            </w:r>
          </w:p>
        </w:tc>
        <w:tc>
          <w:tcPr>
            <w:tcW w:w="1420" w:type="dxa"/>
          </w:tcPr>
          <w:p w14:paraId="3485E27F" w14:textId="663FAD2B" w:rsidR="00CC01FE" w:rsidRPr="00C017C2" w:rsidRDefault="00857075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0–3</w:t>
            </w:r>
          </w:p>
        </w:tc>
      </w:tr>
      <w:tr w:rsidR="00CC01FE" w:rsidRPr="00C017C2" w14:paraId="1619D387" w14:textId="0F4EE8B9" w:rsidTr="00CC01FE">
        <w:tc>
          <w:tcPr>
            <w:tcW w:w="3119" w:type="dxa"/>
          </w:tcPr>
          <w:p w14:paraId="11B29B68" w14:textId="77777777" w:rsidR="00CC01FE" w:rsidRPr="00C017C2" w:rsidRDefault="00CC01FE" w:rsidP="00942700">
            <w:pPr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</w:pPr>
          </w:p>
        </w:tc>
        <w:tc>
          <w:tcPr>
            <w:tcW w:w="1216" w:type="dxa"/>
          </w:tcPr>
          <w:p w14:paraId="0C00A97E" w14:textId="77777777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T4</w:t>
            </w:r>
          </w:p>
        </w:tc>
        <w:tc>
          <w:tcPr>
            <w:tcW w:w="876" w:type="dxa"/>
          </w:tcPr>
          <w:p w14:paraId="10730FE8" w14:textId="5EA4F0E4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81</w:t>
            </w:r>
          </w:p>
        </w:tc>
        <w:tc>
          <w:tcPr>
            <w:tcW w:w="1420" w:type="dxa"/>
          </w:tcPr>
          <w:p w14:paraId="2935F58C" w14:textId="1EDBC3BF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85</w:t>
            </w:r>
          </w:p>
        </w:tc>
        <w:tc>
          <w:tcPr>
            <w:tcW w:w="1420" w:type="dxa"/>
          </w:tcPr>
          <w:p w14:paraId="6142B8BA" w14:textId="33E3347F" w:rsidR="00CC01FE" w:rsidRPr="00C017C2" w:rsidRDefault="00857075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0–3</w:t>
            </w:r>
          </w:p>
        </w:tc>
      </w:tr>
      <w:tr w:rsidR="00CC01FE" w:rsidRPr="00C017C2" w14:paraId="4B4AAB6F" w14:textId="57B5A843" w:rsidTr="00CC01FE">
        <w:tc>
          <w:tcPr>
            <w:tcW w:w="3119" w:type="dxa"/>
          </w:tcPr>
          <w:p w14:paraId="77D4A972" w14:textId="5FA610C7" w:rsidR="00CC01FE" w:rsidRPr="00C017C2" w:rsidRDefault="00CC01FE" w:rsidP="00942700">
            <w:pPr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  <w:t>Trouble relaxing</w:t>
            </w:r>
          </w:p>
        </w:tc>
        <w:tc>
          <w:tcPr>
            <w:tcW w:w="1216" w:type="dxa"/>
          </w:tcPr>
          <w:p w14:paraId="34757E97" w14:textId="77777777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T1</w:t>
            </w:r>
          </w:p>
        </w:tc>
        <w:tc>
          <w:tcPr>
            <w:tcW w:w="876" w:type="dxa"/>
          </w:tcPr>
          <w:p w14:paraId="1A862A38" w14:textId="25B1B872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92</w:t>
            </w:r>
          </w:p>
        </w:tc>
        <w:tc>
          <w:tcPr>
            <w:tcW w:w="1420" w:type="dxa"/>
          </w:tcPr>
          <w:p w14:paraId="280E6523" w14:textId="212E7727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92</w:t>
            </w:r>
          </w:p>
        </w:tc>
        <w:tc>
          <w:tcPr>
            <w:tcW w:w="1420" w:type="dxa"/>
          </w:tcPr>
          <w:p w14:paraId="6F04F35F" w14:textId="2525DA8F" w:rsidR="00CC01FE" w:rsidRPr="00C017C2" w:rsidRDefault="00857075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0–3</w:t>
            </w:r>
          </w:p>
        </w:tc>
      </w:tr>
      <w:tr w:rsidR="00CC01FE" w:rsidRPr="00C017C2" w14:paraId="598BC513" w14:textId="2BF965F8" w:rsidTr="00CC01FE">
        <w:tc>
          <w:tcPr>
            <w:tcW w:w="3119" w:type="dxa"/>
          </w:tcPr>
          <w:p w14:paraId="0A9F9240" w14:textId="77777777" w:rsidR="00CC01FE" w:rsidRPr="00C017C2" w:rsidRDefault="00CC01FE" w:rsidP="00942700">
            <w:pPr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i/>
                <w:iCs/>
                <w:lang w:val="en-US" w:eastAsia="nb-NO"/>
              </w:rPr>
              <w:t>1 item</w:t>
            </w:r>
          </w:p>
        </w:tc>
        <w:tc>
          <w:tcPr>
            <w:tcW w:w="1216" w:type="dxa"/>
          </w:tcPr>
          <w:p w14:paraId="26BA5B52" w14:textId="77777777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T2</w:t>
            </w:r>
          </w:p>
        </w:tc>
        <w:tc>
          <w:tcPr>
            <w:tcW w:w="876" w:type="dxa"/>
          </w:tcPr>
          <w:p w14:paraId="564E29DC" w14:textId="58C7DF91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77</w:t>
            </w:r>
          </w:p>
        </w:tc>
        <w:tc>
          <w:tcPr>
            <w:tcW w:w="1420" w:type="dxa"/>
          </w:tcPr>
          <w:p w14:paraId="0FA8CB4B" w14:textId="3F41E8BA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87</w:t>
            </w:r>
          </w:p>
        </w:tc>
        <w:tc>
          <w:tcPr>
            <w:tcW w:w="1420" w:type="dxa"/>
          </w:tcPr>
          <w:p w14:paraId="19C9A87F" w14:textId="2E61B8DD" w:rsidR="00CC01FE" w:rsidRPr="00C017C2" w:rsidRDefault="00857075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0–3</w:t>
            </w:r>
          </w:p>
        </w:tc>
      </w:tr>
      <w:tr w:rsidR="00CC01FE" w:rsidRPr="00C017C2" w14:paraId="5B4FFB9C" w14:textId="6851DBF6" w:rsidTr="00CC01FE">
        <w:tc>
          <w:tcPr>
            <w:tcW w:w="3119" w:type="dxa"/>
          </w:tcPr>
          <w:p w14:paraId="62145905" w14:textId="77777777" w:rsidR="00CC01FE" w:rsidRPr="00C017C2" w:rsidRDefault="00CC01FE" w:rsidP="00942700">
            <w:pPr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</w:pPr>
          </w:p>
        </w:tc>
        <w:tc>
          <w:tcPr>
            <w:tcW w:w="1216" w:type="dxa"/>
          </w:tcPr>
          <w:p w14:paraId="41A7FCF8" w14:textId="77777777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T3</w:t>
            </w:r>
          </w:p>
        </w:tc>
        <w:tc>
          <w:tcPr>
            <w:tcW w:w="876" w:type="dxa"/>
          </w:tcPr>
          <w:p w14:paraId="64A07C00" w14:textId="69AC541E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78</w:t>
            </w:r>
          </w:p>
        </w:tc>
        <w:tc>
          <w:tcPr>
            <w:tcW w:w="1420" w:type="dxa"/>
          </w:tcPr>
          <w:p w14:paraId="7BC1F7E5" w14:textId="62CC6556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87</w:t>
            </w:r>
          </w:p>
        </w:tc>
        <w:tc>
          <w:tcPr>
            <w:tcW w:w="1420" w:type="dxa"/>
          </w:tcPr>
          <w:p w14:paraId="277065AE" w14:textId="75FDD01F" w:rsidR="00CC01FE" w:rsidRPr="00C017C2" w:rsidRDefault="00857075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0–3</w:t>
            </w:r>
          </w:p>
        </w:tc>
      </w:tr>
      <w:tr w:rsidR="00CC01FE" w:rsidRPr="00C017C2" w14:paraId="6E5DE6D5" w14:textId="1DF97A9C" w:rsidTr="00CC01FE">
        <w:tc>
          <w:tcPr>
            <w:tcW w:w="3119" w:type="dxa"/>
          </w:tcPr>
          <w:p w14:paraId="26746D69" w14:textId="77777777" w:rsidR="00CC01FE" w:rsidRPr="00C017C2" w:rsidRDefault="00CC01FE" w:rsidP="00942700">
            <w:pPr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</w:pPr>
          </w:p>
        </w:tc>
        <w:tc>
          <w:tcPr>
            <w:tcW w:w="1216" w:type="dxa"/>
          </w:tcPr>
          <w:p w14:paraId="5B961189" w14:textId="77777777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T4</w:t>
            </w:r>
          </w:p>
        </w:tc>
        <w:tc>
          <w:tcPr>
            <w:tcW w:w="876" w:type="dxa"/>
          </w:tcPr>
          <w:p w14:paraId="272B9E0C" w14:textId="71655C1A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82</w:t>
            </w:r>
          </w:p>
        </w:tc>
        <w:tc>
          <w:tcPr>
            <w:tcW w:w="1420" w:type="dxa"/>
          </w:tcPr>
          <w:p w14:paraId="4F5AEDB4" w14:textId="7024C8F3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90</w:t>
            </w:r>
          </w:p>
        </w:tc>
        <w:tc>
          <w:tcPr>
            <w:tcW w:w="1420" w:type="dxa"/>
          </w:tcPr>
          <w:p w14:paraId="06E18792" w14:textId="25262D4C" w:rsidR="00CC01FE" w:rsidRPr="00C017C2" w:rsidRDefault="00857075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0–3</w:t>
            </w:r>
          </w:p>
        </w:tc>
      </w:tr>
      <w:tr w:rsidR="00CC01FE" w:rsidRPr="00C017C2" w14:paraId="38BACAC5" w14:textId="151A97CD" w:rsidTr="00CC01FE">
        <w:tc>
          <w:tcPr>
            <w:tcW w:w="3119" w:type="dxa"/>
          </w:tcPr>
          <w:p w14:paraId="236D6E6B" w14:textId="4025C6EB" w:rsidR="00CC01FE" w:rsidRPr="00C017C2" w:rsidRDefault="00CC01FE" w:rsidP="00942700">
            <w:pPr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  <w:t>Restlessness</w:t>
            </w:r>
          </w:p>
        </w:tc>
        <w:tc>
          <w:tcPr>
            <w:tcW w:w="1216" w:type="dxa"/>
          </w:tcPr>
          <w:p w14:paraId="3831CE39" w14:textId="77777777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T1</w:t>
            </w:r>
          </w:p>
        </w:tc>
        <w:tc>
          <w:tcPr>
            <w:tcW w:w="876" w:type="dxa"/>
          </w:tcPr>
          <w:p w14:paraId="69C121E4" w14:textId="7FCDFF17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49</w:t>
            </w:r>
          </w:p>
        </w:tc>
        <w:tc>
          <w:tcPr>
            <w:tcW w:w="1420" w:type="dxa"/>
          </w:tcPr>
          <w:p w14:paraId="313E2915" w14:textId="75C6008D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73</w:t>
            </w:r>
          </w:p>
        </w:tc>
        <w:tc>
          <w:tcPr>
            <w:tcW w:w="1420" w:type="dxa"/>
          </w:tcPr>
          <w:p w14:paraId="383E49F2" w14:textId="56F56B11" w:rsidR="00CC01FE" w:rsidRPr="00C017C2" w:rsidRDefault="00857075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0–3</w:t>
            </w:r>
          </w:p>
        </w:tc>
      </w:tr>
      <w:tr w:rsidR="00CC01FE" w:rsidRPr="00C017C2" w14:paraId="3F42C71F" w14:textId="48A7A4C7" w:rsidTr="00CC01FE">
        <w:tc>
          <w:tcPr>
            <w:tcW w:w="3119" w:type="dxa"/>
          </w:tcPr>
          <w:p w14:paraId="7101AD9F" w14:textId="77777777" w:rsidR="00CC01FE" w:rsidRPr="00C017C2" w:rsidRDefault="00CC01FE" w:rsidP="00942700">
            <w:pPr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i/>
                <w:iCs/>
                <w:lang w:val="en-US" w:eastAsia="nb-NO"/>
              </w:rPr>
              <w:t>1 item</w:t>
            </w:r>
          </w:p>
        </w:tc>
        <w:tc>
          <w:tcPr>
            <w:tcW w:w="1216" w:type="dxa"/>
          </w:tcPr>
          <w:p w14:paraId="686EA698" w14:textId="77777777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T2</w:t>
            </w:r>
          </w:p>
        </w:tc>
        <w:tc>
          <w:tcPr>
            <w:tcW w:w="876" w:type="dxa"/>
          </w:tcPr>
          <w:p w14:paraId="77F9FC8B" w14:textId="6FB409E6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39</w:t>
            </w:r>
          </w:p>
        </w:tc>
        <w:tc>
          <w:tcPr>
            <w:tcW w:w="1420" w:type="dxa"/>
          </w:tcPr>
          <w:p w14:paraId="4C5A4CD8" w14:textId="12FE7DBC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67</w:t>
            </w:r>
          </w:p>
        </w:tc>
        <w:tc>
          <w:tcPr>
            <w:tcW w:w="1420" w:type="dxa"/>
          </w:tcPr>
          <w:p w14:paraId="6269344B" w14:textId="44A49600" w:rsidR="00CC01FE" w:rsidRPr="00C017C2" w:rsidRDefault="00857075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0–3</w:t>
            </w:r>
          </w:p>
        </w:tc>
      </w:tr>
      <w:tr w:rsidR="00CC01FE" w:rsidRPr="00C017C2" w14:paraId="06D1D05F" w14:textId="7907FE74" w:rsidTr="00CC01FE">
        <w:tc>
          <w:tcPr>
            <w:tcW w:w="3119" w:type="dxa"/>
          </w:tcPr>
          <w:p w14:paraId="7FDDC321" w14:textId="77777777" w:rsidR="00CC01FE" w:rsidRPr="00C017C2" w:rsidRDefault="00CC01FE" w:rsidP="00942700">
            <w:pPr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</w:pPr>
          </w:p>
        </w:tc>
        <w:tc>
          <w:tcPr>
            <w:tcW w:w="1216" w:type="dxa"/>
          </w:tcPr>
          <w:p w14:paraId="7993C524" w14:textId="77777777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T3</w:t>
            </w:r>
          </w:p>
        </w:tc>
        <w:tc>
          <w:tcPr>
            <w:tcW w:w="876" w:type="dxa"/>
          </w:tcPr>
          <w:p w14:paraId="34FEF588" w14:textId="33C8C552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36</w:t>
            </w:r>
          </w:p>
        </w:tc>
        <w:tc>
          <w:tcPr>
            <w:tcW w:w="1420" w:type="dxa"/>
          </w:tcPr>
          <w:p w14:paraId="341E3B33" w14:textId="0B4FF8E1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66</w:t>
            </w:r>
          </w:p>
        </w:tc>
        <w:tc>
          <w:tcPr>
            <w:tcW w:w="1420" w:type="dxa"/>
          </w:tcPr>
          <w:p w14:paraId="42B9A6D8" w14:textId="791B4C39" w:rsidR="00CC01FE" w:rsidRPr="00C017C2" w:rsidRDefault="00857075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0–3</w:t>
            </w:r>
          </w:p>
        </w:tc>
      </w:tr>
      <w:tr w:rsidR="00CC01FE" w:rsidRPr="00C017C2" w14:paraId="1952983D" w14:textId="67428C4D" w:rsidTr="00CC01FE">
        <w:tc>
          <w:tcPr>
            <w:tcW w:w="3119" w:type="dxa"/>
          </w:tcPr>
          <w:p w14:paraId="3A3392DF" w14:textId="77777777" w:rsidR="00CC01FE" w:rsidRPr="00C017C2" w:rsidRDefault="00CC01FE" w:rsidP="00942700">
            <w:pPr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</w:pPr>
          </w:p>
        </w:tc>
        <w:tc>
          <w:tcPr>
            <w:tcW w:w="1216" w:type="dxa"/>
          </w:tcPr>
          <w:p w14:paraId="67963DFD" w14:textId="77777777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T4</w:t>
            </w:r>
          </w:p>
        </w:tc>
        <w:tc>
          <w:tcPr>
            <w:tcW w:w="876" w:type="dxa"/>
          </w:tcPr>
          <w:p w14:paraId="09D50FF8" w14:textId="3AB45E19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39</w:t>
            </w:r>
          </w:p>
        </w:tc>
        <w:tc>
          <w:tcPr>
            <w:tcW w:w="1420" w:type="dxa"/>
          </w:tcPr>
          <w:p w14:paraId="4DD256A3" w14:textId="1B2C10E2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67</w:t>
            </w:r>
          </w:p>
        </w:tc>
        <w:tc>
          <w:tcPr>
            <w:tcW w:w="1420" w:type="dxa"/>
          </w:tcPr>
          <w:p w14:paraId="7F0D4C05" w14:textId="274818D3" w:rsidR="00CC01FE" w:rsidRPr="00C017C2" w:rsidRDefault="00857075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0–3</w:t>
            </w:r>
          </w:p>
        </w:tc>
      </w:tr>
      <w:tr w:rsidR="00CC01FE" w:rsidRPr="00C017C2" w14:paraId="4C3E5317" w14:textId="3C2A6B28" w:rsidTr="00CC01FE">
        <w:tc>
          <w:tcPr>
            <w:tcW w:w="3119" w:type="dxa"/>
          </w:tcPr>
          <w:p w14:paraId="10A71AA7" w14:textId="33FC6ED4" w:rsidR="00CC01FE" w:rsidRPr="00C017C2" w:rsidRDefault="00CC01FE" w:rsidP="00942700">
            <w:pPr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  <w:t>Irritability</w:t>
            </w:r>
          </w:p>
        </w:tc>
        <w:tc>
          <w:tcPr>
            <w:tcW w:w="1216" w:type="dxa"/>
          </w:tcPr>
          <w:p w14:paraId="75B63EDF" w14:textId="77777777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T1</w:t>
            </w:r>
          </w:p>
        </w:tc>
        <w:tc>
          <w:tcPr>
            <w:tcW w:w="876" w:type="dxa"/>
          </w:tcPr>
          <w:p w14:paraId="6B96F8C8" w14:textId="5F7D68A6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94</w:t>
            </w:r>
          </w:p>
        </w:tc>
        <w:tc>
          <w:tcPr>
            <w:tcW w:w="1420" w:type="dxa"/>
          </w:tcPr>
          <w:p w14:paraId="19D2EF98" w14:textId="391491F1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80</w:t>
            </w:r>
          </w:p>
        </w:tc>
        <w:tc>
          <w:tcPr>
            <w:tcW w:w="1420" w:type="dxa"/>
          </w:tcPr>
          <w:p w14:paraId="425DA371" w14:textId="2019568D" w:rsidR="00CC01FE" w:rsidRPr="00C017C2" w:rsidRDefault="00857075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0–3</w:t>
            </w:r>
          </w:p>
        </w:tc>
      </w:tr>
      <w:tr w:rsidR="00CC01FE" w:rsidRPr="00C017C2" w14:paraId="11D76C10" w14:textId="1D53EB96" w:rsidTr="00CC01FE">
        <w:tc>
          <w:tcPr>
            <w:tcW w:w="3119" w:type="dxa"/>
          </w:tcPr>
          <w:p w14:paraId="0E066E07" w14:textId="77777777" w:rsidR="00CC01FE" w:rsidRPr="00C017C2" w:rsidRDefault="00CC01FE" w:rsidP="00942700">
            <w:pPr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i/>
                <w:iCs/>
                <w:lang w:val="en-US" w:eastAsia="nb-NO"/>
              </w:rPr>
              <w:t>1 item</w:t>
            </w:r>
          </w:p>
        </w:tc>
        <w:tc>
          <w:tcPr>
            <w:tcW w:w="1216" w:type="dxa"/>
          </w:tcPr>
          <w:p w14:paraId="27B7BFC3" w14:textId="77777777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T2</w:t>
            </w:r>
          </w:p>
        </w:tc>
        <w:tc>
          <w:tcPr>
            <w:tcW w:w="876" w:type="dxa"/>
          </w:tcPr>
          <w:p w14:paraId="4F445EAD" w14:textId="49D2A237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77</w:t>
            </w:r>
          </w:p>
        </w:tc>
        <w:tc>
          <w:tcPr>
            <w:tcW w:w="1420" w:type="dxa"/>
          </w:tcPr>
          <w:p w14:paraId="0CF0ED97" w14:textId="673E0DD9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75</w:t>
            </w:r>
          </w:p>
        </w:tc>
        <w:tc>
          <w:tcPr>
            <w:tcW w:w="1420" w:type="dxa"/>
          </w:tcPr>
          <w:p w14:paraId="3781A28C" w14:textId="13ED22B5" w:rsidR="00CC01FE" w:rsidRPr="00C017C2" w:rsidRDefault="00857075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0–3</w:t>
            </w:r>
          </w:p>
        </w:tc>
      </w:tr>
      <w:tr w:rsidR="00CC01FE" w:rsidRPr="00C017C2" w14:paraId="2C12274A" w14:textId="0345B286" w:rsidTr="00CC01FE">
        <w:tc>
          <w:tcPr>
            <w:tcW w:w="3119" w:type="dxa"/>
          </w:tcPr>
          <w:p w14:paraId="105949C1" w14:textId="77777777" w:rsidR="00CC01FE" w:rsidRPr="00C017C2" w:rsidRDefault="00CC01FE" w:rsidP="00942700">
            <w:pPr>
              <w:rPr>
                <w:rFonts w:ascii="Times New Roman" w:eastAsia="Times New Roman" w:hAnsi="Times New Roman" w:cs="Times New Roman"/>
                <w:lang w:val="en-US" w:eastAsia="nb-NO"/>
              </w:rPr>
            </w:pPr>
          </w:p>
        </w:tc>
        <w:tc>
          <w:tcPr>
            <w:tcW w:w="1216" w:type="dxa"/>
          </w:tcPr>
          <w:p w14:paraId="4C6F1D78" w14:textId="77777777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T3</w:t>
            </w:r>
          </w:p>
        </w:tc>
        <w:tc>
          <w:tcPr>
            <w:tcW w:w="876" w:type="dxa"/>
          </w:tcPr>
          <w:p w14:paraId="5DCA72D0" w14:textId="3256423F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76</w:t>
            </w:r>
          </w:p>
        </w:tc>
        <w:tc>
          <w:tcPr>
            <w:tcW w:w="1420" w:type="dxa"/>
          </w:tcPr>
          <w:p w14:paraId="3AA376D2" w14:textId="2F47B812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74</w:t>
            </w:r>
          </w:p>
        </w:tc>
        <w:tc>
          <w:tcPr>
            <w:tcW w:w="1420" w:type="dxa"/>
          </w:tcPr>
          <w:p w14:paraId="23DE741B" w14:textId="0B593B3F" w:rsidR="00CC01FE" w:rsidRPr="00C017C2" w:rsidRDefault="00857075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0–3</w:t>
            </w:r>
          </w:p>
        </w:tc>
      </w:tr>
      <w:tr w:rsidR="00CC01FE" w:rsidRPr="00C017C2" w14:paraId="3DD5E899" w14:textId="2818F6D8" w:rsidTr="00CC01FE">
        <w:tc>
          <w:tcPr>
            <w:tcW w:w="3119" w:type="dxa"/>
          </w:tcPr>
          <w:p w14:paraId="4F7A02EC" w14:textId="77777777" w:rsidR="00CC01FE" w:rsidRPr="00C017C2" w:rsidRDefault="00CC01FE" w:rsidP="00942700">
            <w:pPr>
              <w:rPr>
                <w:rFonts w:ascii="Times New Roman" w:eastAsia="Times New Roman" w:hAnsi="Times New Roman" w:cs="Times New Roman"/>
                <w:lang w:val="en-US" w:eastAsia="nb-NO"/>
              </w:rPr>
            </w:pPr>
          </w:p>
        </w:tc>
        <w:tc>
          <w:tcPr>
            <w:tcW w:w="1216" w:type="dxa"/>
          </w:tcPr>
          <w:p w14:paraId="16CEE4B0" w14:textId="77777777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T4</w:t>
            </w:r>
          </w:p>
        </w:tc>
        <w:tc>
          <w:tcPr>
            <w:tcW w:w="876" w:type="dxa"/>
          </w:tcPr>
          <w:p w14:paraId="1A27FC52" w14:textId="44FF1029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82</w:t>
            </w:r>
          </w:p>
        </w:tc>
        <w:tc>
          <w:tcPr>
            <w:tcW w:w="1420" w:type="dxa"/>
          </w:tcPr>
          <w:p w14:paraId="0B079B1A" w14:textId="30241975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77</w:t>
            </w:r>
          </w:p>
        </w:tc>
        <w:tc>
          <w:tcPr>
            <w:tcW w:w="1420" w:type="dxa"/>
          </w:tcPr>
          <w:p w14:paraId="60C28E70" w14:textId="794289EB" w:rsidR="00CC01FE" w:rsidRPr="00C017C2" w:rsidRDefault="00857075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0–3</w:t>
            </w:r>
          </w:p>
        </w:tc>
      </w:tr>
      <w:tr w:rsidR="00CC01FE" w:rsidRPr="00C017C2" w14:paraId="4CB554A6" w14:textId="22DF53F4" w:rsidTr="00CC01FE">
        <w:tc>
          <w:tcPr>
            <w:tcW w:w="3119" w:type="dxa"/>
          </w:tcPr>
          <w:p w14:paraId="5248F93E" w14:textId="0DE4C6E4" w:rsidR="00CC01FE" w:rsidRPr="00C017C2" w:rsidRDefault="00CC01FE" w:rsidP="00942700">
            <w:pPr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  <w:t>Fear awful events</w:t>
            </w:r>
          </w:p>
        </w:tc>
        <w:tc>
          <w:tcPr>
            <w:tcW w:w="1216" w:type="dxa"/>
          </w:tcPr>
          <w:p w14:paraId="548E9A30" w14:textId="77777777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T1</w:t>
            </w:r>
          </w:p>
        </w:tc>
        <w:tc>
          <w:tcPr>
            <w:tcW w:w="876" w:type="dxa"/>
          </w:tcPr>
          <w:p w14:paraId="7DBDF508" w14:textId="70EEE6D6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45</w:t>
            </w:r>
          </w:p>
        </w:tc>
        <w:tc>
          <w:tcPr>
            <w:tcW w:w="1420" w:type="dxa"/>
          </w:tcPr>
          <w:p w14:paraId="7B6E2CB0" w14:textId="0862AB0C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.71</w:t>
            </w:r>
          </w:p>
        </w:tc>
        <w:tc>
          <w:tcPr>
            <w:tcW w:w="1420" w:type="dxa"/>
          </w:tcPr>
          <w:p w14:paraId="6CA47561" w14:textId="071A1DDE" w:rsidR="00CC01FE" w:rsidRDefault="00857075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0–3</w:t>
            </w:r>
          </w:p>
        </w:tc>
      </w:tr>
      <w:tr w:rsidR="00CC01FE" w:rsidRPr="00C017C2" w14:paraId="14136710" w14:textId="7C37FDD9" w:rsidTr="00CC01FE">
        <w:tc>
          <w:tcPr>
            <w:tcW w:w="3119" w:type="dxa"/>
          </w:tcPr>
          <w:p w14:paraId="637D2FC1" w14:textId="77777777" w:rsidR="00CC01FE" w:rsidRPr="00C017C2" w:rsidRDefault="00CC01FE" w:rsidP="00942700">
            <w:pPr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i/>
                <w:iCs/>
                <w:lang w:val="en-US" w:eastAsia="nb-NO"/>
              </w:rPr>
              <w:t>1 item</w:t>
            </w:r>
          </w:p>
        </w:tc>
        <w:tc>
          <w:tcPr>
            <w:tcW w:w="1216" w:type="dxa"/>
          </w:tcPr>
          <w:p w14:paraId="549DFBF1" w14:textId="77777777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T2</w:t>
            </w:r>
          </w:p>
        </w:tc>
        <w:tc>
          <w:tcPr>
            <w:tcW w:w="876" w:type="dxa"/>
          </w:tcPr>
          <w:p w14:paraId="4BD73DEB" w14:textId="6EC2E0C0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38</w:t>
            </w:r>
          </w:p>
        </w:tc>
        <w:tc>
          <w:tcPr>
            <w:tcW w:w="1420" w:type="dxa"/>
          </w:tcPr>
          <w:p w14:paraId="1B6F3365" w14:textId="20A7EE4A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69</w:t>
            </w:r>
          </w:p>
        </w:tc>
        <w:tc>
          <w:tcPr>
            <w:tcW w:w="1420" w:type="dxa"/>
          </w:tcPr>
          <w:p w14:paraId="0B127887" w14:textId="08B1F8C1" w:rsidR="00CC01FE" w:rsidRPr="00C017C2" w:rsidRDefault="00857075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0–3</w:t>
            </w:r>
          </w:p>
        </w:tc>
      </w:tr>
      <w:tr w:rsidR="00CC01FE" w:rsidRPr="00C017C2" w14:paraId="3EA94977" w14:textId="5EA68EE9" w:rsidTr="00CC01FE">
        <w:tc>
          <w:tcPr>
            <w:tcW w:w="3119" w:type="dxa"/>
          </w:tcPr>
          <w:p w14:paraId="47657B39" w14:textId="77777777" w:rsidR="00CC01FE" w:rsidRPr="00C017C2" w:rsidRDefault="00CC01FE" w:rsidP="00942700">
            <w:pPr>
              <w:rPr>
                <w:rFonts w:ascii="Times New Roman" w:eastAsia="Times New Roman" w:hAnsi="Times New Roman" w:cs="Times New Roman"/>
                <w:lang w:val="en-US" w:eastAsia="nb-NO"/>
              </w:rPr>
            </w:pPr>
          </w:p>
        </w:tc>
        <w:tc>
          <w:tcPr>
            <w:tcW w:w="1216" w:type="dxa"/>
          </w:tcPr>
          <w:p w14:paraId="1B350C35" w14:textId="77777777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T3</w:t>
            </w:r>
          </w:p>
        </w:tc>
        <w:tc>
          <w:tcPr>
            <w:tcW w:w="876" w:type="dxa"/>
          </w:tcPr>
          <w:p w14:paraId="5D220034" w14:textId="7A5AD691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36</w:t>
            </w:r>
          </w:p>
        </w:tc>
        <w:tc>
          <w:tcPr>
            <w:tcW w:w="1420" w:type="dxa"/>
          </w:tcPr>
          <w:p w14:paraId="7C6EB882" w14:textId="69DD7FBA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67</w:t>
            </w:r>
          </w:p>
        </w:tc>
        <w:tc>
          <w:tcPr>
            <w:tcW w:w="1420" w:type="dxa"/>
          </w:tcPr>
          <w:p w14:paraId="36C55F81" w14:textId="2EA0CBAC" w:rsidR="00CC01FE" w:rsidRPr="00C017C2" w:rsidRDefault="00857075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0–3</w:t>
            </w:r>
          </w:p>
        </w:tc>
      </w:tr>
      <w:tr w:rsidR="00CC01FE" w:rsidRPr="00C017C2" w14:paraId="28D4B9CE" w14:textId="4CEDB00E" w:rsidTr="00CC01FE">
        <w:tc>
          <w:tcPr>
            <w:tcW w:w="3119" w:type="dxa"/>
          </w:tcPr>
          <w:p w14:paraId="7F7425FB" w14:textId="77777777" w:rsidR="00CC01FE" w:rsidRPr="00C017C2" w:rsidRDefault="00CC01FE" w:rsidP="00942700">
            <w:pPr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</w:pPr>
          </w:p>
        </w:tc>
        <w:tc>
          <w:tcPr>
            <w:tcW w:w="1216" w:type="dxa"/>
          </w:tcPr>
          <w:p w14:paraId="25E20087" w14:textId="77777777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T4</w:t>
            </w:r>
          </w:p>
        </w:tc>
        <w:tc>
          <w:tcPr>
            <w:tcW w:w="876" w:type="dxa"/>
          </w:tcPr>
          <w:p w14:paraId="6A3AF5B6" w14:textId="0406E8D5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39</w:t>
            </w:r>
          </w:p>
        </w:tc>
        <w:tc>
          <w:tcPr>
            <w:tcW w:w="1420" w:type="dxa"/>
          </w:tcPr>
          <w:p w14:paraId="72F12992" w14:textId="7354BF32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69</w:t>
            </w:r>
          </w:p>
        </w:tc>
        <w:tc>
          <w:tcPr>
            <w:tcW w:w="1420" w:type="dxa"/>
          </w:tcPr>
          <w:p w14:paraId="5587DAE8" w14:textId="69B24ADE" w:rsidR="00CC01FE" w:rsidRPr="00C017C2" w:rsidRDefault="00857075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0–3</w:t>
            </w:r>
          </w:p>
        </w:tc>
      </w:tr>
      <w:tr w:rsidR="00CC01FE" w:rsidRPr="00C017C2" w14:paraId="7C627973" w14:textId="57E5DD9B" w:rsidTr="00CC01FE">
        <w:tc>
          <w:tcPr>
            <w:tcW w:w="3119" w:type="dxa"/>
          </w:tcPr>
          <w:p w14:paraId="03E8DFBE" w14:textId="043D9373" w:rsidR="00CC01FE" w:rsidRPr="00C017C2" w:rsidRDefault="00CC01FE" w:rsidP="00942700">
            <w:pPr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  <w:t>Emotion dysregulation</w:t>
            </w:r>
          </w:p>
        </w:tc>
        <w:tc>
          <w:tcPr>
            <w:tcW w:w="1216" w:type="dxa"/>
          </w:tcPr>
          <w:p w14:paraId="17DC2F94" w14:textId="77777777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T1</w:t>
            </w:r>
          </w:p>
        </w:tc>
        <w:tc>
          <w:tcPr>
            <w:tcW w:w="876" w:type="dxa"/>
          </w:tcPr>
          <w:p w14:paraId="7519F30A" w14:textId="66AF2F4B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12</w:t>
            </w: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29</w:t>
            </w:r>
          </w:p>
        </w:tc>
        <w:tc>
          <w:tcPr>
            <w:tcW w:w="1420" w:type="dxa"/>
          </w:tcPr>
          <w:p w14:paraId="7F8DC243" w14:textId="44B8FEDB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4</w:t>
            </w: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35</w:t>
            </w:r>
          </w:p>
        </w:tc>
        <w:tc>
          <w:tcPr>
            <w:tcW w:w="1420" w:type="dxa"/>
          </w:tcPr>
          <w:p w14:paraId="28736FA8" w14:textId="49150F85" w:rsidR="00CC01FE" w:rsidRDefault="00857075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6–28</w:t>
            </w:r>
          </w:p>
        </w:tc>
      </w:tr>
      <w:tr w:rsidR="00CC01FE" w:rsidRPr="00C017C2" w14:paraId="6E2F371B" w14:textId="6F8F4C88" w:rsidTr="00CC01FE">
        <w:tc>
          <w:tcPr>
            <w:tcW w:w="3119" w:type="dxa"/>
          </w:tcPr>
          <w:p w14:paraId="68DA2D62" w14:textId="7A55E54D" w:rsidR="00CC01FE" w:rsidRPr="00D34C2A" w:rsidRDefault="00CC01FE" w:rsidP="00942700">
            <w:pPr>
              <w:rPr>
                <w:rFonts w:ascii="Times New Roman" w:eastAsia="Times New Roman" w:hAnsi="Times New Roman" w:cs="Times New Roman"/>
                <w:i/>
                <w:iCs/>
                <w:lang w:val="en-US" w:eastAsia="nb-NO"/>
              </w:rPr>
            </w:pPr>
            <w:r w:rsidRPr="00D34C2A">
              <w:rPr>
                <w:rFonts w:ascii="Times New Roman" w:eastAsia="Times New Roman" w:hAnsi="Times New Roman" w:cs="Times New Roman"/>
                <w:i/>
                <w:iCs/>
                <w:lang w:val="en-US" w:eastAsia="nb-NO"/>
              </w:rPr>
              <w:lastRenderedPageBreak/>
              <w:t xml:space="preserve">6 items </w:t>
            </w:r>
          </w:p>
        </w:tc>
        <w:tc>
          <w:tcPr>
            <w:tcW w:w="1216" w:type="dxa"/>
          </w:tcPr>
          <w:p w14:paraId="150BE524" w14:textId="77777777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T2</w:t>
            </w:r>
          </w:p>
        </w:tc>
        <w:tc>
          <w:tcPr>
            <w:tcW w:w="876" w:type="dxa"/>
          </w:tcPr>
          <w:p w14:paraId="04625612" w14:textId="4177C119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11</w:t>
            </w: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71</w:t>
            </w:r>
          </w:p>
        </w:tc>
        <w:tc>
          <w:tcPr>
            <w:tcW w:w="1420" w:type="dxa"/>
          </w:tcPr>
          <w:p w14:paraId="4B8CA8A9" w14:textId="48E6E2B2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4</w:t>
            </w: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19</w:t>
            </w:r>
          </w:p>
        </w:tc>
        <w:tc>
          <w:tcPr>
            <w:tcW w:w="1420" w:type="dxa"/>
          </w:tcPr>
          <w:p w14:paraId="6777E8B4" w14:textId="7227A09F" w:rsidR="00CC01FE" w:rsidRDefault="00857075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6–30</w:t>
            </w:r>
          </w:p>
        </w:tc>
      </w:tr>
      <w:tr w:rsidR="00CC01FE" w:rsidRPr="00C017C2" w14:paraId="0A39266B" w14:textId="7E271F6C" w:rsidTr="00CC01FE">
        <w:tc>
          <w:tcPr>
            <w:tcW w:w="3119" w:type="dxa"/>
          </w:tcPr>
          <w:p w14:paraId="2461ED3D" w14:textId="77777777" w:rsidR="00CC01FE" w:rsidRPr="00C017C2" w:rsidRDefault="00CC01FE" w:rsidP="00942700">
            <w:pPr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</w:pPr>
          </w:p>
        </w:tc>
        <w:tc>
          <w:tcPr>
            <w:tcW w:w="1216" w:type="dxa"/>
          </w:tcPr>
          <w:p w14:paraId="5BD6FC53" w14:textId="77777777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T3</w:t>
            </w:r>
          </w:p>
        </w:tc>
        <w:tc>
          <w:tcPr>
            <w:tcW w:w="876" w:type="dxa"/>
          </w:tcPr>
          <w:p w14:paraId="619ADAB6" w14:textId="5D2CF65C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11</w:t>
            </w: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70</w:t>
            </w:r>
          </w:p>
        </w:tc>
        <w:tc>
          <w:tcPr>
            <w:tcW w:w="1420" w:type="dxa"/>
          </w:tcPr>
          <w:p w14:paraId="0CC55ACD" w14:textId="498EDD67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4</w:t>
            </w: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24</w:t>
            </w:r>
          </w:p>
        </w:tc>
        <w:tc>
          <w:tcPr>
            <w:tcW w:w="1420" w:type="dxa"/>
          </w:tcPr>
          <w:p w14:paraId="3DED70DD" w14:textId="321B3127" w:rsidR="00CC01FE" w:rsidRDefault="00857075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6–28</w:t>
            </w:r>
          </w:p>
        </w:tc>
      </w:tr>
      <w:tr w:rsidR="00CC01FE" w:rsidRPr="00C017C2" w14:paraId="4988AB66" w14:textId="590FA713" w:rsidTr="00CC01FE">
        <w:tc>
          <w:tcPr>
            <w:tcW w:w="3119" w:type="dxa"/>
          </w:tcPr>
          <w:p w14:paraId="4D839656" w14:textId="77777777" w:rsidR="00CC01FE" w:rsidRPr="00C017C2" w:rsidRDefault="00CC01FE" w:rsidP="00942700">
            <w:pPr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</w:pPr>
          </w:p>
        </w:tc>
        <w:tc>
          <w:tcPr>
            <w:tcW w:w="1216" w:type="dxa"/>
          </w:tcPr>
          <w:p w14:paraId="4C2B3550" w14:textId="77777777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T4</w:t>
            </w:r>
          </w:p>
        </w:tc>
        <w:tc>
          <w:tcPr>
            <w:tcW w:w="876" w:type="dxa"/>
          </w:tcPr>
          <w:p w14:paraId="30A91043" w14:textId="5306DAB9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11</w:t>
            </w: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82</w:t>
            </w:r>
          </w:p>
        </w:tc>
        <w:tc>
          <w:tcPr>
            <w:tcW w:w="1420" w:type="dxa"/>
          </w:tcPr>
          <w:p w14:paraId="60E197C8" w14:textId="3A73E76D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4</w:t>
            </w: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37</w:t>
            </w:r>
          </w:p>
        </w:tc>
        <w:tc>
          <w:tcPr>
            <w:tcW w:w="1420" w:type="dxa"/>
          </w:tcPr>
          <w:p w14:paraId="4889671B" w14:textId="68EB41BC" w:rsidR="00CC01FE" w:rsidRDefault="00857075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6–30</w:t>
            </w:r>
          </w:p>
        </w:tc>
      </w:tr>
      <w:tr w:rsidR="00CC01FE" w:rsidRPr="00C017C2" w14:paraId="10708634" w14:textId="5A456387" w:rsidTr="00CC01FE">
        <w:tc>
          <w:tcPr>
            <w:tcW w:w="3119" w:type="dxa"/>
          </w:tcPr>
          <w:p w14:paraId="1B24366F" w14:textId="0DF6BFB1" w:rsidR="00CC01FE" w:rsidRPr="00C017C2" w:rsidRDefault="00CC01FE" w:rsidP="00942700">
            <w:pPr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  <w:t>Threat monitoring</w:t>
            </w:r>
          </w:p>
        </w:tc>
        <w:tc>
          <w:tcPr>
            <w:tcW w:w="1216" w:type="dxa"/>
          </w:tcPr>
          <w:p w14:paraId="5748F3A6" w14:textId="77777777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T1</w:t>
            </w:r>
          </w:p>
        </w:tc>
        <w:tc>
          <w:tcPr>
            <w:tcW w:w="876" w:type="dxa"/>
          </w:tcPr>
          <w:p w14:paraId="24B81168" w14:textId="0F4BCFBF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1</w:t>
            </w: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78</w:t>
            </w:r>
          </w:p>
        </w:tc>
        <w:tc>
          <w:tcPr>
            <w:tcW w:w="1420" w:type="dxa"/>
          </w:tcPr>
          <w:p w14:paraId="44807E0D" w14:textId="726AB349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1</w:t>
            </w: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92</w:t>
            </w:r>
          </w:p>
        </w:tc>
        <w:tc>
          <w:tcPr>
            <w:tcW w:w="1420" w:type="dxa"/>
          </w:tcPr>
          <w:p w14:paraId="33082163" w14:textId="31AF6E7F" w:rsidR="00CC01FE" w:rsidRDefault="00857075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0–8</w:t>
            </w:r>
          </w:p>
        </w:tc>
      </w:tr>
      <w:tr w:rsidR="00CC01FE" w:rsidRPr="00C017C2" w14:paraId="452F24A0" w14:textId="59F5A9A8" w:rsidTr="00CC01FE">
        <w:tc>
          <w:tcPr>
            <w:tcW w:w="3119" w:type="dxa"/>
          </w:tcPr>
          <w:p w14:paraId="47D92553" w14:textId="77777777" w:rsidR="00CC01FE" w:rsidRPr="00C017C2" w:rsidRDefault="00CC01FE" w:rsidP="00942700">
            <w:pPr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i/>
                <w:iCs/>
                <w:lang w:val="en-US" w:eastAsia="nb-NO"/>
              </w:rPr>
              <w:t>1 item</w:t>
            </w:r>
          </w:p>
        </w:tc>
        <w:tc>
          <w:tcPr>
            <w:tcW w:w="1216" w:type="dxa"/>
          </w:tcPr>
          <w:p w14:paraId="7079AFF9" w14:textId="77777777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T2</w:t>
            </w:r>
          </w:p>
        </w:tc>
        <w:tc>
          <w:tcPr>
            <w:tcW w:w="876" w:type="dxa"/>
          </w:tcPr>
          <w:p w14:paraId="0760E6F6" w14:textId="7D7E921D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1</w:t>
            </w: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56</w:t>
            </w:r>
          </w:p>
        </w:tc>
        <w:tc>
          <w:tcPr>
            <w:tcW w:w="1420" w:type="dxa"/>
          </w:tcPr>
          <w:p w14:paraId="2B891674" w14:textId="635E9699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1</w:t>
            </w: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80</w:t>
            </w:r>
          </w:p>
        </w:tc>
        <w:tc>
          <w:tcPr>
            <w:tcW w:w="1420" w:type="dxa"/>
          </w:tcPr>
          <w:p w14:paraId="407A71F1" w14:textId="13EB7355" w:rsidR="00CC01FE" w:rsidRDefault="00857075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0–8</w:t>
            </w:r>
          </w:p>
        </w:tc>
      </w:tr>
      <w:tr w:rsidR="00CC01FE" w:rsidRPr="00C017C2" w14:paraId="226A7A31" w14:textId="3471F136" w:rsidTr="00CC01FE">
        <w:tc>
          <w:tcPr>
            <w:tcW w:w="3119" w:type="dxa"/>
          </w:tcPr>
          <w:p w14:paraId="3C9CE8B7" w14:textId="77777777" w:rsidR="00CC01FE" w:rsidRPr="00C017C2" w:rsidRDefault="00CC01FE" w:rsidP="00942700">
            <w:pPr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</w:pPr>
          </w:p>
        </w:tc>
        <w:tc>
          <w:tcPr>
            <w:tcW w:w="1216" w:type="dxa"/>
          </w:tcPr>
          <w:p w14:paraId="6A987F1B" w14:textId="77777777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T3</w:t>
            </w:r>
          </w:p>
        </w:tc>
        <w:tc>
          <w:tcPr>
            <w:tcW w:w="876" w:type="dxa"/>
          </w:tcPr>
          <w:p w14:paraId="77512BB6" w14:textId="717279D8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1</w:t>
            </w: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84</w:t>
            </w:r>
          </w:p>
        </w:tc>
        <w:tc>
          <w:tcPr>
            <w:tcW w:w="1420" w:type="dxa"/>
          </w:tcPr>
          <w:p w14:paraId="0006DD75" w14:textId="162F09C8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1</w:t>
            </w: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89</w:t>
            </w:r>
          </w:p>
        </w:tc>
        <w:tc>
          <w:tcPr>
            <w:tcW w:w="1420" w:type="dxa"/>
          </w:tcPr>
          <w:p w14:paraId="123F631C" w14:textId="4AB44691" w:rsidR="00CC01FE" w:rsidRDefault="00857075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0–8</w:t>
            </w:r>
          </w:p>
        </w:tc>
      </w:tr>
      <w:tr w:rsidR="00CC01FE" w:rsidRPr="00C017C2" w14:paraId="2FF6C7C1" w14:textId="24C9EF62" w:rsidTr="00CC01FE">
        <w:tc>
          <w:tcPr>
            <w:tcW w:w="3119" w:type="dxa"/>
          </w:tcPr>
          <w:p w14:paraId="69DE757A" w14:textId="77777777" w:rsidR="00CC01FE" w:rsidRPr="00C017C2" w:rsidRDefault="00CC01FE" w:rsidP="00942700">
            <w:pPr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</w:pPr>
          </w:p>
        </w:tc>
        <w:tc>
          <w:tcPr>
            <w:tcW w:w="1216" w:type="dxa"/>
          </w:tcPr>
          <w:p w14:paraId="164DC255" w14:textId="77777777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T4</w:t>
            </w:r>
          </w:p>
        </w:tc>
        <w:tc>
          <w:tcPr>
            <w:tcW w:w="876" w:type="dxa"/>
          </w:tcPr>
          <w:p w14:paraId="4024F7C4" w14:textId="7F67EA65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1</w:t>
            </w: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78</w:t>
            </w:r>
          </w:p>
        </w:tc>
        <w:tc>
          <w:tcPr>
            <w:tcW w:w="1420" w:type="dxa"/>
          </w:tcPr>
          <w:p w14:paraId="6541FF94" w14:textId="218255AA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1</w:t>
            </w: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97</w:t>
            </w:r>
          </w:p>
        </w:tc>
        <w:tc>
          <w:tcPr>
            <w:tcW w:w="1420" w:type="dxa"/>
          </w:tcPr>
          <w:p w14:paraId="71F13DA4" w14:textId="0103F57B" w:rsidR="00CC01FE" w:rsidRDefault="00857075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0–8</w:t>
            </w:r>
          </w:p>
        </w:tc>
      </w:tr>
      <w:tr w:rsidR="00CC01FE" w:rsidRPr="00C017C2" w14:paraId="3DC244FA" w14:textId="4ED6C1E0" w:rsidTr="00CC01FE">
        <w:tc>
          <w:tcPr>
            <w:tcW w:w="3119" w:type="dxa"/>
          </w:tcPr>
          <w:p w14:paraId="2959FBAD" w14:textId="67B520C2" w:rsidR="00CC01FE" w:rsidRPr="00C017C2" w:rsidRDefault="00CC01FE" w:rsidP="00942700">
            <w:pPr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  <w:t>Situational avoidance</w:t>
            </w:r>
          </w:p>
        </w:tc>
        <w:tc>
          <w:tcPr>
            <w:tcW w:w="1216" w:type="dxa"/>
          </w:tcPr>
          <w:p w14:paraId="7C18D70A" w14:textId="77777777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T1</w:t>
            </w:r>
          </w:p>
        </w:tc>
        <w:tc>
          <w:tcPr>
            <w:tcW w:w="876" w:type="dxa"/>
          </w:tcPr>
          <w:p w14:paraId="5FFE8781" w14:textId="6AD25D0D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1</w:t>
            </w: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77</w:t>
            </w:r>
          </w:p>
        </w:tc>
        <w:tc>
          <w:tcPr>
            <w:tcW w:w="1420" w:type="dxa"/>
          </w:tcPr>
          <w:p w14:paraId="42A136DB" w14:textId="609B6BE2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2.04</w:t>
            </w:r>
          </w:p>
        </w:tc>
        <w:tc>
          <w:tcPr>
            <w:tcW w:w="1420" w:type="dxa"/>
          </w:tcPr>
          <w:p w14:paraId="1FD88D9C" w14:textId="614E2288" w:rsidR="00CC01FE" w:rsidRDefault="00FD0A46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0–8</w:t>
            </w:r>
          </w:p>
        </w:tc>
      </w:tr>
      <w:tr w:rsidR="00CC01FE" w:rsidRPr="00C017C2" w14:paraId="51E364F4" w14:textId="51BD6E57" w:rsidTr="00CC01FE">
        <w:tc>
          <w:tcPr>
            <w:tcW w:w="3119" w:type="dxa"/>
          </w:tcPr>
          <w:p w14:paraId="60DD075B" w14:textId="77777777" w:rsidR="00CC01FE" w:rsidRPr="00C017C2" w:rsidRDefault="00CC01FE" w:rsidP="00942700">
            <w:pPr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i/>
                <w:iCs/>
                <w:lang w:val="en-US" w:eastAsia="nb-NO"/>
              </w:rPr>
              <w:t>1 item</w:t>
            </w:r>
          </w:p>
        </w:tc>
        <w:tc>
          <w:tcPr>
            <w:tcW w:w="1216" w:type="dxa"/>
          </w:tcPr>
          <w:p w14:paraId="1A70146A" w14:textId="77777777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T2</w:t>
            </w:r>
          </w:p>
        </w:tc>
        <w:tc>
          <w:tcPr>
            <w:tcW w:w="876" w:type="dxa"/>
          </w:tcPr>
          <w:p w14:paraId="58CBDEA1" w14:textId="421A0D61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1</w:t>
            </w: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48</w:t>
            </w:r>
          </w:p>
        </w:tc>
        <w:tc>
          <w:tcPr>
            <w:tcW w:w="1420" w:type="dxa"/>
          </w:tcPr>
          <w:p w14:paraId="2028A234" w14:textId="78319102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1</w:t>
            </w: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84</w:t>
            </w:r>
          </w:p>
        </w:tc>
        <w:tc>
          <w:tcPr>
            <w:tcW w:w="1420" w:type="dxa"/>
          </w:tcPr>
          <w:p w14:paraId="6B3EE32F" w14:textId="0D8F9673" w:rsidR="00CC01FE" w:rsidRDefault="00FD0A46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0–8</w:t>
            </w:r>
          </w:p>
        </w:tc>
      </w:tr>
      <w:tr w:rsidR="00CC01FE" w:rsidRPr="00C017C2" w14:paraId="12B9B463" w14:textId="669E6B46" w:rsidTr="00CC01FE">
        <w:tc>
          <w:tcPr>
            <w:tcW w:w="3119" w:type="dxa"/>
          </w:tcPr>
          <w:p w14:paraId="1BA4CA19" w14:textId="77777777" w:rsidR="00CC01FE" w:rsidRPr="00C017C2" w:rsidRDefault="00CC01FE" w:rsidP="00942700">
            <w:pPr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</w:pPr>
          </w:p>
        </w:tc>
        <w:tc>
          <w:tcPr>
            <w:tcW w:w="1216" w:type="dxa"/>
          </w:tcPr>
          <w:p w14:paraId="1BE9D250" w14:textId="77777777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T3</w:t>
            </w:r>
          </w:p>
        </w:tc>
        <w:tc>
          <w:tcPr>
            <w:tcW w:w="876" w:type="dxa"/>
          </w:tcPr>
          <w:p w14:paraId="7436077F" w14:textId="1F76DF52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1</w:t>
            </w: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60</w:t>
            </w:r>
          </w:p>
        </w:tc>
        <w:tc>
          <w:tcPr>
            <w:tcW w:w="1420" w:type="dxa"/>
          </w:tcPr>
          <w:p w14:paraId="57CA9B6E" w14:textId="69C7841F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1</w:t>
            </w: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88</w:t>
            </w:r>
          </w:p>
        </w:tc>
        <w:tc>
          <w:tcPr>
            <w:tcW w:w="1420" w:type="dxa"/>
          </w:tcPr>
          <w:p w14:paraId="6686372A" w14:textId="588B617D" w:rsidR="00CC01FE" w:rsidRDefault="00FD0A46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0–8</w:t>
            </w:r>
          </w:p>
        </w:tc>
      </w:tr>
      <w:tr w:rsidR="00CC01FE" w:rsidRPr="00C017C2" w14:paraId="59F2D938" w14:textId="45FF4530" w:rsidTr="00CC01FE">
        <w:tc>
          <w:tcPr>
            <w:tcW w:w="3119" w:type="dxa"/>
          </w:tcPr>
          <w:p w14:paraId="794A033E" w14:textId="77777777" w:rsidR="00CC01FE" w:rsidRPr="00C017C2" w:rsidRDefault="00CC01FE" w:rsidP="00942700">
            <w:pPr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</w:pPr>
          </w:p>
        </w:tc>
        <w:tc>
          <w:tcPr>
            <w:tcW w:w="1216" w:type="dxa"/>
          </w:tcPr>
          <w:p w14:paraId="276B5417" w14:textId="77777777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T4</w:t>
            </w:r>
          </w:p>
        </w:tc>
        <w:tc>
          <w:tcPr>
            <w:tcW w:w="876" w:type="dxa"/>
          </w:tcPr>
          <w:p w14:paraId="5B85C5DA" w14:textId="4C1AAB52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1</w:t>
            </w: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64</w:t>
            </w:r>
          </w:p>
        </w:tc>
        <w:tc>
          <w:tcPr>
            <w:tcW w:w="1420" w:type="dxa"/>
          </w:tcPr>
          <w:p w14:paraId="360431AF" w14:textId="27E63C89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2</w:t>
            </w: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00</w:t>
            </w:r>
          </w:p>
        </w:tc>
        <w:tc>
          <w:tcPr>
            <w:tcW w:w="1420" w:type="dxa"/>
          </w:tcPr>
          <w:p w14:paraId="6D0E10BC" w14:textId="7627DC96" w:rsidR="00CC01FE" w:rsidRDefault="00FD0A46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0–8</w:t>
            </w:r>
          </w:p>
        </w:tc>
      </w:tr>
      <w:tr w:rsidR="00CC01FE" w:rsidRPr="00C017C2" w14:paraId="4BB6781E" w14:textId="4FA4F561" w:rsidTr="00CC01FE">
        <w:tc>
          <w:tcPr>
            <w:tcW w:w="3119" w:type="dxa"/>
          </w:tcPr>
          <w:p w14:paraId="54842098" w14:textId="14DDE0CE" w:rsidR="00CC01FE" w:rsidRPr="00C017C2" w:rsidRDefault="00CC01FE" w:rsidP="00942700">
            <w:pPr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  <w:t>Th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  <w:t>ought suppression</w:t>
            </w:r>
          </w:p>
        </w:tc>
        <w:tc>
          <w:tcPr>
            <w:tcW w:w="1216" w:type="dxa"/>
          </w:tcPr>
          <w:p w14:paraId="6BE34C98" w14:textId="77777777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T1</w:t>
            </w:r>
          </w:p>
        </w:tc>
        <w:tc>
          <w:tcPr>
            <w:tcW w:w="876" w:type="dxa"/>
          </w:tcPr>
          <w:p w14:paraId="09FE5A35" w14:textId="48C6C1A3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2</w:t>
            </w: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34</w:t>
            </w:r>
          </w:p>
        </w:tc>
        <w:tc>
          <w:tcPr>
            <w:tcW w:w="1420" w:type="dxa"/>
          </w:tcPr>
          <w:p w14:paraId="7DD767CF" w14:textId="44E794D4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2</w:t>
            </w: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20</w:t>
            </w:r>
          </w:p>
        </w:tc>
        <w:tc>
          <w:tcPr>
            <w:tcW w:w="1420" w:type="dxa"/>
          </w:tcPr>
          <w:p w14:paraId="06667876" w14:textId="72466112" w:rsidR="00CC01FE" w:rsidRDefault="00FD0A46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0–8</w:t>
            </w:r>
          </w:p>
        </w:tc>
      </w:tr>
      <w:tr w:rsidR="00CC01FE" w:rsidRPr="00C017C2" w14:paraId="2B364277" w14:textId="242801C3" w:rsidTr="00CC01FE">
        <w:tc>
          <w:tcPr>
            <w:tcW w:w="3119" w:type="dxa"/>
          </w:tcPr>
          <w:p w14:paraId="322B03EC" w14:textId="77777777" w:rsidR="00CC01FE" w:rsidRPr="00C017C2" w:rsidRDefault="00CC01FE" w:rsidP="00942700">
            <w:pPr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i/>
                <w:iCs/>
                <w:lang w:val="en-US" w:eastAsia="nb-NO"/>
              </w:rPr>
              <w:t>1 item</w:t>
            </w:r>
          </w:p>
        </w:tc>
        <w:tc>
          <w:tcPr>
            <w:tcW w:w="1216" w:type="dxa"/>
          </w:tcPr>
          <w:p w14:paraId="3742333A" w14:textId="77777777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T2</w:t>
            </w:r>
          </w:p>
        </w:tc>
        <w:tc>
          <w:tcPr>
            <w:tcW w:w="876" w:type="dxa"/>
          </w:tcPr>
          <w:p w14:paraId="01B3FE48" w14:textId="31E6FB9E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1</w:t>
            </w: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94</w:t>
            </w:r>
          </w:p>
        </w:tc>
        <w:tc>
          <w:tcPr>
            <w:tcW w:w="1420" w:type="dxa"/>
          </w:tcPr>
          <w:p w14:paraId="712ECB32" w14:textId="332EFC1F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2</w:t>
            </w: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06</w:t>
            </w:r>
          </w:p>
        </w:tc>
        <w:tc>
          <w:tcPr>
            <w:tcW w:w="1420" w:type="dxa"/>
          </w:tcPr>
          <w:p w14:paraId="2DD866D7" w14:textId="1106F60A" w:rsidR="00CC01FE" w:rsidRDefault="00FD0A46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0–8</w:t>
            </w:r>
          </w:p>
        </w:tc>
      </w:tr>
      <w:tr w:rsidR="00CC01FE" w:rsidRPr="00C017C2" w14:paraId="7593D8F2" w14:textId="61EE0724" w:rsidTr="00CC01FE">
        <w:tc>
          <w:tcPr>
            <w:tcW w:w="3119" w:type="dxa"/>
          </w:tcPr>
          <w:p w14:paraId="5BA09F07" w14:textId="77777777" w:rsidR="00CC01FE" w:rsidRPr="00C017C2" w:rsidRDefault="00CC01FE" w:rsidP="00942700">
            <w:pPr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</w:pPr>
          </w:p>
        </w:tc>
        <w:tc>
          <w:tcPr>
            <w:tcW w:w="1216" w:type="dxa"/>
          </w:tcPr>
          <w:p w14:paraId="3C01BA8B" w14:textId="77777777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T3</w:t>
            </w:r>
          </w:p>
        </w:tc>
        <w:tc>
          <w:tcPr>
            <w:tcW w:w="876" w:type="dxa"/>
          </w:tcPr>
          <w:p w14:paraId="295E28A9" w14:textId="042D7B07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2</w:t>
            </w: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22</w:t>
            </w:r>
          </w:p>
        </w:tc>
        <w:tc>
          <w:tcPr>
            <w:tcW w:w="1420" w:type="dxa"/>
          </w:tcPr>
          <w:p w14:paraId="1C4A9DC9" w14:textId="55B08383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2</w:t>
            </w: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14</w:t>
            </w:r>
          </w:p>
        </w:tc>
        <w:tc>
          <w:tcPr>
            <w:tcW w:w="1420" w:type="dxa"/>
          </w:tcPr>
          <w:p w14:paraId="0394E366" w14:textId="531992E8" w:rsidR="00CC01FE" w:rsidRDefault="00FD0A46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0–8</w:t>
            </w:r>
          </w:p>
        </w:tc>
      </w:tr>
      <w:tr w:rsidR="00CC01FE" w:rsidRPr="00C017C2" w14:paraId="1E2C8AC3" w14:textId="01E46214" w:rsidTr="00CC01FE">
        <w:tc>
          <w:tcPr>
            <w:tcW w:w="3119" w:type="dxa"/>
          </w:tcPr>
          <w:p w14:paraId="43F6AD35" w14:textId="77777777" w:rsidR="00CC01FE" w:rsidRPr="00C017C2" w:rsidRDefault="00CC01FE" w:rsidP="00942700">
            <w:pPr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</w:pPr>
          </w:p>
        </w:tc>
        <w:tc>
          <w:tcPr>
            <w:tcW w:w="1216" w:type="dxa"/>
          </w:tcPr>
          <w:p w14:paraId="695F964E" w14:textId="77777777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T4</w:t>
            </w:r>
          </w:p>
        </w:tc>
        <w:tc>
          <w:tcPr>
            <w:tcW w:w="876" w:type="dxa"/>
          </w:tcPr>
          <w:p w14:paraId="13161631" w14:textId="573FB470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2</w:t>
            </w: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17</w:t>
            </w:r>
          </w:p>
        </w:tc>
        <w:tc>
          <w:tcPr>
            <w:tcW w:w="1420" w:type="dxa"/>
          </w:tcPr>
          <w:p w14:paraId="515DFFD6" w14:textId="5F40A132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2</w:t>
            </w: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23</w:t>
            </w:r>
          </w:p>
        </w:tc>
        <w:tc>
          <w:tcPr>
            <w:tcW w:w="1420" w:type="dxa"/>
          </w:tcPr>
          <w:p w14:paraId="31933836" w14:textId="1725ADBE" w:rsidR="00CC01FE" w:rsidRDefault="00FD0A46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0–8</w:t>
            </w:r>
          </w:p>
        </w:tc>
      </w:tr>
      <w:tr w:rsidR="00CC01FE" w:rsidRPr="00C017C2" w14:paraId="57380CB7" w14:textId="77E04A21" w:rsidTr="00CC01FE">
        <w:tc>
          <w:tcPr>
            <w:tcW w:w="3119" w:type="dxa"/>
          </w:tcPr>
          <w:p w14:paraId="2DD42266" w14:textId="63C9CEA3" w:rsidR="00CC01FE" w:rsidRPr="00C017C2" w:rsidRDefault="00CC01FE" w:rsidP="00942700">
            <w:pPr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  <w:t>ubstance to cope</w:t>
            </w:r>
          </w:p>
        </w:tc>
        <w:tc>
          <w:tcPr>
            <w:tcW w:w="1216" w:type="dxa"/>
          </w:tcPr>
          <w:p w14:paraId="3E386870" w14:textId="77777777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T1</w:t>
            </w:r>
          </w:p>
        </w:tc>
        <w:tc>
          <w:tcPr>
            <w:tcW w:w="876" w:type="dxa"/>
          </w:tcPr>
          <w:p w14:paraId="150B722C" w14:textId="6E59A9E7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 w:rsidR="009A2EA8">
              <w:rPr>
                <w:rFonts w:ascii="Times New Roman" w:eastAsia="Times New Roman" w:hAnsi="Times New Roman" w:cs="Times New Roman"/>
                <w:lang w:val="en-US" w:eastAsia="nb-NO"/>
              </w:rPr>
              <w:t>59</w:t>
            </w:r>
          </w:p>
        </w:tc>
        <w:tc>
          <w:tcPr>
            <w:tcW w:w="1420" w:type="dxa"/>
          </w:tcPr>
          <w:p w14:paraId="7327C185" w14:textId="2A50A98C" w:rsidR="00CC01FE" w:rsidRPr="00C017C2" w:rsidRDefault="009A2EA8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1</w:t>
            </w:r>
            <w:r w:rsidR="00CC01FE"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38</w:t>
            </w:r>
          </w:p>
        </w:tc>
        <w:tc>
          <w:tcPr>
            <w:tcW w:w="1420" w:type="dxa"/>
          </w:tcPr>
          <w:p w14:paraId="7288D503" w14:textId="1B87153D" w:rsidR="00CC01FE" w:rsidRPr="00C017C2" w:rsidRDefault="00FD0A46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0–8</w:t>
            </w:r>
          </w:p>
        </w:tc>
      </w:tr>
      <w:tr w:rsidR="00CC01FE" w:rsidRPr="00C017C2" w14:paraId="6B1F5101" w14:textId="0660CC0E" w:rsidTr="00CC01FE">
        <w:tc>
          <w:tcPr>
            <w:tcW w:w="3119" w:type="dxa"/>
          </w:tcPr>
          <w:p w14:paraId="1C4CBCFF" w14:textId="77777777" w:rsidR="00CC01FE" w:rsidRPr="00C017C2" w:rsidRDefault="00CC01FE" w:rsidP="00942700">
            <w:pPr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i/>
                <w:iCs/>
                <w:lang w:val="en-US" w:eastAsia="nb-NO"/>
              </w:rPr>
              <w:t>1 item</w:t>
            </w:r>
          </w:p>
        </w:tc>
        <w:tc>
          <w:tcPr>
            <w:tcW w:w="1216" w:type="dxa"/>
          </w:tcPr>
          <w:p w14:paraId="46FB476C" w14:textId="77777777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T2</w:t>
            </w:r>
          </w:p>
        </w:tc>
        <w:tc>
          <w:tcPr>
            <w:tcW w:w="876" w:type="dxa"/>
          </w:tcPr>
          <w:p w14:paraId="30EFCA55" w14:textId="564BB8FF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 w:rsidR="009A2EA8">
              <w:rPr>
                <w:rFonts w:ascii="Times New Roman" w:eastAsia="Times New Roman" w:hAnsi="Times New Roman" w:cs="Times New Roman"/>
                <w:lang w:val="en-US" w:eastAsia="nb-NO"/>
              </w:rPr>
              <w:t>54</w:t>
            </w:r>
          </w:p>
        </w:tc>
        <w:tc>
          <w:tcPr>
            <w:tcW w:w="1420" w:type="dxa"/>
          </w:tcPr>
          <w:p w14:paraId="7A31FF62" w14:textId="1E23D78A" w:rsidR="00CC01FE" w:rsidRPr="00C017C2" w:rsidRDefault="009A2EA8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1</w:t>
            </w:r>
            <w:r w:rsidR="00CC01FE"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39</w:t>
            </w:r>
          </w:p>
        </w:tc>
        <w:tc>
          <w:tcPr>
            <w:tcW w:w="1420" w:type="dxa"/>
          </w:tcPr>
          <w:p w14:paraId="4A80E138" w14:textId="28467604" w:rsidR="00CC01FE" w:rsidRPr="00C017C2" w:rsidRDefault="00FD0A46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0–8</w:t>
            </w:r>
          </w:p>
        </w:tc>
      </w:tr>
      <w:tr w:rsidR="00CC01FE" w:rsidRPr="00C017C2" w14:paraId="6085C79B" w14:textId="4D4CFAA8" w:rsidTr="00CC01FE">
        <w:tc>
          <w:tcPr>
            <w:tcW w:w="3119" w:type="dxa"/>
          </w:tcPr>
          <w:p w14:paraId="2B737DB0" w14:textId="77777777" w:rsidR="00CC01FE" w:rsidRPr="00C017C2" w:rsidRDefault="00CC01FE" w:rsidP="00942700">
            <w:pPr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</w:pPr>
          </w:p>
        </w:tc>
        <w:tc>
          <w:tcPr>
            <w:tcW w:w="1216" w:type="dxa"/>
          </w:tcPr>
          <w:p w14:paraId="08A99930" w14:textId="77777777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T3</w:t>
            </w:r>
          </w:p>
        </w:tc>
        <w:tc>
          <w:tcPr>
            <w:tcW w:w="876" w:type="dxa"/>
          </w:tcPr>
          <w:p w14:paraId="6D668E84" w14:textId="771880D9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 w:rsidR="009A2EA8">
              <w:rPr>
                <w:rFonts w:ascii="Times New Roman" w:eastAsia="Times New Roman" w:hAnsi="Times New Roman" w:cs="Times New Roman"/>
                <w:lang w:val="en-US" w:eastAsia="nb-NO"/>
              </w:rPr>
              <w:t>47</w:t>
            </w:r>
          </w:p>
        </w:tc>
        <w:tc>
          <w:tcPr>
            <w:tcW w:w="1420" w:type="dxa"/>
          </w:tcPr>
          <w:p w14:paraId="1276541E" w14:textId="13FF7BEC" w:rsidR="00CC01FE" w:rsidRPr="00C017C2" w:rsidRDefault="009A2EA8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1</w:t>
            </w:r>
            <w:r w:rsidR="00CC01FE"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19</w:t>
            </w:r>
          </w:p>
        </w:tc>
        <w:tc>
          <w:tcPr>
            <w:tcW w:w="1420" w:type="dxa"/>
          </w:tcPr>
          <w:p w14:paraId="1D38ECA7" w14:textId="322A3B6A" w:rsidR="00CC01FE" w:rsidRPr="00C017C2" w:rsidRDefault="00FD0A46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0–8</w:t>
            </w:r>
          </w:p>
        </w:tc>
      </w:tr>
      <w:tr w:rsidR="00CC01FE" w:rsidRPr="00C017C2" w14:paraId="4C34686F" w14:textId="2BDB928B" w:rsidTr="00CC01FE">
        <w:tc>
          <w:tcPr>
            <w:tcW w:w="3119" w:type="dxa"/>
          </w:tcPr>
          <w:p w14:paraId="074774CE" w14:textId="77777777" w:rsidR="00CC01FE" w:rsidRPr="00C017C2" w:rsidRDefault="00CC01FE" w:rsidP="00942700">
            <w:pPr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</w:pPr>
          </w:p>
        </w:tc>
        <w:tc>
          <w:tcPr>
            <w:tcW w:w="1216" w:type="dxa"/>
          </w:tcPr>
          <w:p w14:paraId="5B58C11A" w14:textId="77777777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T4</w:t>
            </w:r>
          </w:p>
        </w:tc>
        <w:tc>
          <w:tcPr>
            <w:tcW w:w="876" w:type="dxa"/>
          </w:tcPr>
          <w:p w14:paraId="76F4DA1C" w14:textId="2D331513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 w:rsidR="009A2EA8">
              <w:rPr>
                <w:rFonts w:ascii="Times New Roman" w:eastAsia="Times New Roman" w:hAnsi="Times New Roman" w:cs="Times New Roman"/>
                <w:lang w:val="en-US" w:eastAsia="nb-NO"/>
              </w:rPr>
              <w:t>55</w:t>
            </w:r>
          </w:p>
        </w:tc>
        <w:tc>
          <w:tcPr>
            <w:tcW w:w="1420" w:type="dxa"/>
          </w:tcPr>
          <w:p w14:paraId="2A6051F2" w14:textId="1F8FA7AE" w:rsidR="00CC01FE" w:rsidRPr="00C017C2" w:rsidRDefault="009A2EA8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1</w:t>
            </w:r>
            <w:r w:rsidR="00CC01FE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39</w:t>
            </w:r>
          </w:p>
        </w:tc>
        <w:tc>
          <w:tcPr>
            <w:tcW w:w="1420" w:type="dxa"/>
          </w:tcPr>
          <w:p w14:paraId="2191AA1A" w14:textId="193621AF" w:rsidR="00CC01FE" w:rsidRDefault="00FD0A46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0–8</w:t>
            </w:r>
          </w:p>
        </w:tc>
      </w:tr>
      <w:tr w:rsidR="00CC01FE" w:rsidRPr="00C017C2" w14:paraId="49263246" w14:textId="6C37657C" w:rsidTr="00CC01FE">
        <w:tc>
          <w:tcPr>
            <w:tcW w:w="3119" w:type="dxa"/>
          </w:tcPr>
          <w:p w14:paraId="11975B05" w14:textId="5328F40D" w:rsidR="00CC01FE" w:rsidRPr="00C017C2" w:rsidRDefault="00CC01FE" w:rsidP="00942700">
            <w:pPr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  <w:t>Reassurance seeking</w:t>
            </w:r>
          </w:p>
        </w:tc>
        <w:tc>
          <w:tcPr>
            <w:tcW w:w="1216" w:type="dxa"/>
          </w:tcPr>
          <w:p w14:paraId="768B897B" w14:textId="77777777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T1</w:t>
            </w:r>
          </w:p>
        </w:tc>
        <w:tc>
          <w:tcPr>
            <w:tcW w:w="876" w:type="dxa"/>
          </w:tcPr>
          <w:p w14:paraId="62263C80" w14:textId="4BA8FA4C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 w:rsidR="009A2EA8">
              <w:rPr>
                <w:rFonts w:ascii="Times New Roman" w:eastAsia="Times New Roman" w:hAnsi="Times New Roman" w:cs="Times New Roman"/>
                <w:lang w:val="en-US" w:eastAsia="nb-NO"/>
              </w:rPr>
              <w:t>96</w:t>
            </w:r>
          </w:p>
        </w:tc>
        <w:tc>
          <w:tcPr>
            <w:tcW w:w="1420" w:type="dxa"/>
          </w:tcPr>
          <w:p w14:paraId="6FEBEE69" w14:textId="1C8C907C" w:rsidR="00CC01FE" w:rsidRPr="00C017C2" w:rsidRDefault="009A2EA8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1.63</w:t>
            </w:r>
          </w:p>
        </w:tc>
        <w:tc>
          <w:tcPr>
            <w:tcW w:w="1420" w:type="dxa"/>
          </w:tcPr>
          <w:p w14:paraId="243D2F2C" w14:textId="4CB6F7B0" w:rsidR="00CC01FE" w:rsidRPr="00C017C2" w:rsidRDefault="00FD0A46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0–8</w:t>
            </w:r>
          </w:p>
        </w:tc>
      </w:tr>
      <w:tr w:rsidR="00CC01FE" w:rsidRPr="00C017C2" w14:paraId="390B593B" w14:textId="5A477ED4" w:rsidTr="00CC01FE">
        <w:tc>
          <w:tcPr>
            <w:tcW w:w="3119" w:type="dxa"/>
          </w:tcPr>
          <w:p w14:paraId="59637248" w14:textId="77777777" w:rsidR="00CC01FE" w:rsidRPr="00C017C2" w:rsidRDefault="00CC01FE" w:rsidP="00942700">
            <w:pPr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i/>
                <w:iCs/>
                <w:lang w:val="en-US" w:eastAsia="nb-NO"/>
              </w:rPr>
              <w:t>1 item</w:t>
            </w:r>
          </w:p>
        </w:tc>
        <w:tc>
          <w:tcPr>
            <w:tcW w:w="1216" w:type="dxa"/>
          </w:tcPr>
          <w:p w14:paraId="57241F9A" w14:textId="77777777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T2</w:t>
            </w:r>
          </w:p>
        </w:tc>
        <w:tc>
          <w:tcPr>
            <w:tcW w:w="876" w:type="dxa"/>
          </w:tcPr>
          <w:p w14:paraId="1FDD42EB" w14:textId="3FA0C763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 w:rsidR="009A2EA8">
              <w:rPr>
                <w:rFonts w:ascii="Times New Roman" w:eastAsia="Times New Roman" w:hAnsi="Times New Roman" w:cs="Times New Roman"/>
                <w:lang w:val="en-US" w:eastAsia="nb-NO"/>
              </w:rPr>
              <w:t>87</w:t>
            </w:r>
          </w:p>
        </w:tc>
        <w:tc>
          <w:tcPr>
            <w:tcW w:w="1420" w:type="dxa"/>
          </w:tcPr>
          <w:p w14:paraId="065D0166" w14:textId="47B349EB" w:rsidR="00CC01FE" w:rsidRPr="00C017C2" w:rsidRDefault="009A2EA8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1</w:t>
            </w:r>
            <w:r w:rsidR="00CC01FE"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51</w:t>
            </w:r>
          </w:p>
        </w:tc>
        <w:tc>
          <w:tcPr>
            <w:tcW w:w="1420" w:type="dxa"/>
          </w:tcPr>
          <w:p w14:paraId="03D96EAD" w14:textId="2248EEDC" w:rsidR="00CC01FE" w:rsidRPr="00C017C2" w:rsidRDefault="00FD0A46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0–8</w:t>
            </w:r>
          </w:p>
        </w:tc>
      </w:tr>
      <w:tr w:rsidR="00CC01FE" w:rsidRPr="00C017C2" w14:paraId="4374AC5C" w14:textId="4777864A" w:rsidTr="00CC01FE">
        <w:tc>
          <w:tcPr>
            <w:tcW w:w="3119" w:type="dxa"/>
          </w:tcPr>
          <w:p w14:paraId="036B0899" w14:textId="77777777" w:rsidR="00CC01FE" w:rsidRPr="00C017C2" w:rsidRDefault="00CC01FE" w:rsidP="00942700">
            <w:pPr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</w:pPr>
          </w:p>
        </w:tc>
        <w:tc>
          <w:tcPr>
            <w:tcW w:w="1216" w:type="dxa"/>
          </w:tcPr>
          <w:p w14:paraId="3C359918" w14:textId="77777777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T3</w:t>
            </w:r>
          </w:p>
        </w:tc>
        <w:tc>
          <w:tcPr>
            <w:tcW w:w="876" w:type="dxa"/>
          </w:tcPr>
          <w:p w14:paraId="6F3EFA71" w14:textId="3FD6CEFA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 w:rsidR="009A2EA8">
              <w:rPr>
                <w:rFonts w:ascii="Times New Roman" w:eastAsia="Times New Roman" w:hAnsi="Times New Roman" w:cs="Times New Roman"/>
                <w:lang w:val="en-US" w:eastAsia="nb-NO"/>
              </w:rPr>
              <w:t>98</w:t>
            </w:r>
          </w:p>
        </w:tc>
        <w:tc>
          <w:tcPr>
            <w:tcW w:w="1420" w:type="dxa"/>
          </w:tcPr>
          <w:p w14:paraId="5E1AC140" w14:textId="01F3D429" w:rsidR="00CC01FE" w:rsidRPr="00C017C2" w:rsidRDefault="009A2EA8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1</w:t>
            </w:r>
            <w:r w:rsidR="00CC01FE"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59</w:t>
            </w:r>
          </w:p>
        </w:tc>
        <w:tc>
          <w:tcPr>
            <w:tcW w:w="1420" w:type="dxa"/>
          </w:tcPr>
          <w:p w14:paraId="4F679B80" w14:textId="6300322E" w:rsidR="00CC01FE" w:rsidRPr="00C017C2" w:rsidRDefault="00FD0A46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0–8</w:t>
            </w:r>
          </w:p>
        </w:tc>
      </w:tr>
      <w:tr w:rsidR="00CC01FE" w:rsidRPr="00C017C2" w14:paraId="02E66465" w14:textId="54C55670" w:rsidTr="00CC01FE">
        <w:tc>
          <w:tcPr>
            <w:tcW w:w="3119" w:type="dxa"/>
          </w:tcPr>
          <w:p w14:paraId="6E0525C7" w14:textId="77777777" w:rsidR="00CC01FE" w:rsidRPr="00C017C2" w:rsidRDefault="00CC01FE" w:rsidP="00942700">
            <w:pPr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</w:pPr>
          </w:p>
        </w:tc>
        <w:tc>
          <w:tcPr>
            <w:tcW w:w="1216" w:type="dxa"/>
          </w:tcPr>
          <w:p w14:paraId="568733C2" w14:textId="77777777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T4</w:t>
            </w:r>
          </w:p>
        </w:tc>
        <w:tc>
          <w:tcPr>
            <w:tcW w:w="876" w:type="dxa"/>
          </w:tcPr>
          <w:p w14:paraId="1BD98C0B" w14:textId="7307B08E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 w:rsidR="009A2EA8">
              <w:rPr>
                <w:rFonts w:ascii="Times New Roman" w:eastAsia="Times New Roman" w:hAnsi="Times New Roman" w:cs="Times New Roman"/>
                <w:lang w:val="en-US" w:eastAsia="nb-NO"/>
              </w:rPr>
              <w:t>99</w:t>
            </w:r>
          </w:p>
        </w:tc>
        <w:tc>
          <w:tcPr>
            <w:tcW w:w="1420" w:type="dxa"/>
          </w:tcPr>
          <w:p w14:paraId="03DE516D" w14:textId="266DD222" w:rsidR="00CC01FE" w:rsidRPr="00C017C2" w:rsidRDefault="009A2EA8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1</w:t>
            </w:r>
            <w:r w:rsidR="00CC01FE"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66</w:t>
            </w:r>
          </w:p>
        </w:tc>
        <w:tc>
          <w:tcPr>
            <w:tcW w:w="1420" w:type="dxa"/>
          </w:tcPr>
          <w:p w14:paraId="3191F7D5" w14:textId="1991FAC3" w:rsidR="00CC01FE" w:rsidRPr="00C017C2" w:rsidRDefault="00FD0A46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0–8</w:t>
            </w:r>
          </w:p>
        </w:tc>
      </w:tr>
      <w:tr w:rsidR="00CC01FE" w:rsidRPr="00C017C2" w14:paraId="5F82871B" w14:textId="47DD647F" w:rsidTr="00CC01FE">
        <w:tc>
          <w:tcPr>
            <w:tcW w:w="3119" w:type="dxa"/>
          </w:tcPr>
          <w:p w14:paraId="5BA62718" w14:textId="125373C2" w:rsidR="00CC01FE" w:rsidRPr="00C017C2" w:rsidRDefault="00CC01FE" w:rsidP="00942700">
            <w:pPr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  <w:t>Emotion control</w:t>
            </w:r>
          </w:p>
        </w:tc>
        <w:tc>
          <w:tcPr>
            <w:tcW w:w="1216" w:type="dxa"/>
          </w:tcPr>
          <w:p w14:paraId="1036AA9A" w14:textId="77777777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T1</w:t>
            </w:r>
          </w:p>
        </w:tc>
        <w:tc>
          <w:tcPr>
            <w:tcW w:w="876" w:type="dxa"/>
          </w:tcPr>
          <w:p w14:paraId="1C3B8920" w14:textId="6F19E11E" w:rsidR="00CC01FE" w:rsidRPr="00C017C2" w:rsidRDefault="00B15265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2</w:t>
            </w:r>
            <w:r w:rsidR="00CC01FE"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14</w:t>
            </w:r>
          </w:p>
        </w:tc>
        <w:tc>
          <w:tcPr>
            <w:tcW w:w="1420" w:type="dxa"/>
          </w:tcPr>
          <w:p w14:paraId="3308466D" w14:textId="093C334F" w:rsidR="00CC01FE" w:rsidRPr="00C017C2" w:rsidRDefault="00B15265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2</w:t>
            </w:r>
            <w:r w:rsidR="00CC01FE"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20</w:t>
            </w:r>
          </w:p>
        </w:tc>
        <w:tc>
          <w:tcPr>
            <w:tcW w:w="1420" w:type="dxa"/>
          </w:tcPr>
          <w:p w14:paraId="136525DF" w14:textId="104DBB79" w:rsidR="00CC01FE" w:rsidRPr="00C017C2" w:rsidRDefault="00FD0A46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0–8</w:t>
            </w:r>
          </w:p>
        </w:tc>
      </w:tr>
      <w:tr w:rsidR="00CC01FE" w:rsidRPr="00C017C2" w14:paraId="5FFC13A5" w14:textId="2A6A854D" w:rsidTr="00CC01FE">
        <w:tc>
          <w:tcPr>
            <w:tcW w:w="3119" w:type="dxa"/>
          </w:tcPr>
          <w:p w14:paraId="2D8609E6" w14:textId="77777777" w:rsidR="00CC01FE" w:rsidRPr="00C017C2" w:rsidRDefault="00CC01FE" w:rsidP="00942700">
            <w:pPr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i/>
                <w:iCs/>
                <w:lang w:val="en-US" w:eastAsia="nb-NO"/>
              </w:rPr>
              <w:t>1 item</w:t>
            </w:r>
          </w:p>
        </w:tc>
        <w:tc>
          <w:tcPr>
            <w:tcW w:w="1216" w:type="dxa"/>
          </w:tcPr>
          <w:p w14:paraId="0A369666" w14:textId="77777777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T2</w:t>
            </w:r>
          </w:p>
        </w:tc>
        <w:tc>
          <w:tcPr>
            <w:tcW w:w="876" w:type="dxa"/>
          </w:tcPr>
          <w:p w14:paraId="6B34725C" w14:textId="6A18B1F3" w:rsidR="00CC01FE" w:rsidRPr="00C017C2" w:rsidRDefault="00B15265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1</w:t>
            </w:r>
            <w:r w:rsidR="00CC01FE"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80</w:t>
            </w:r>
          </w:p>
        </w:tc>
        <w:tc>
          <w:tcPr>
            <w:tcW w:w="1420" w:type="dxa"/>
          </w:tcPr>
          <w:p w14:paraId="5614332C" w14:textId="0CBC1A53" w:rsidR="00CC01FE" w:rsidRPr="00C017C2" w:rsidRDefault="001F1C4A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2</w:t>
            </w:r>
            <w:r w:rsidR="00CC01FE"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08</w:t>
            </w:r>
          </w:p>
        </w:tc>
        <w:tc>
          <w:tcPr>
            <w:tcW w:w="1420" w:type="dxa"/>
          </w:tcPr>
          <w:p w14:paraId="538891AB" w14:textId="111DC004" w:rsidR="00CC01FE" w:rsidRPr="00C017C2" w:rsidRDefault="00FD0A46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0–8</w:t>
            </w:r>
          </w:p>
        </w:tc>
      </w:tr>
      <w:tr w:rsidR="00CC01FE" w:rsidRPr="00C017C2" w14:paraId="35C7D4DA" w14:textId="39493DE4" w:rsidTr="00CC01FE">
        <w:tc>
          <w:tcPr>
            <w:tcW w:w="3119" w:type="dxa"/>
          </w:tcPr>
          <w:p w14:paraId="648A9A06" w14:textId="77777777" w:rsidR="00CC01FE" w:rsidRPr="00C017C2" w:rsidRDefault="00CC01FE" w:rsidP="00942700">
            <w:pPr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</w:pPr>
          </w:p>
        </w:tc>
        <w:tc>
          <w:tcPr>
            <w:tcW w:w="1216" w:type="dxa"/>
          </w:tcPr>
          <w:p w14:paraId="3443C666" w14:textId="77777777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T3</w:t>
            </w:r>
          </w:p>
        </w:tc>
        <w:tc>
          <w:tcPr>
            <w:tcW w:w="876" w:type="dxa"/>
          </w:tcPr>
          <w:p w14:paraId="271F1850" w14:textId="28EB9BE8" w:rsidR="00CC01FE" w:rsidRPr="00C017C2" w:rsidRDefault="001F1C4A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1</w:t>
            </w:r>
            <w:r w:rsidR="00CC01FE"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95</w:t>
            </w:r>
          </w:p>
        </w:tc>
        <w:tc>
          <w:tcPr>
            <w:tcW w:w="1420" w:type="dxa"/>
          </w:tcPr>
          <w:p w14:paraId="6EF4860F" w14:textId="425DB934" w:rsidR="00CC01FE" w:rsidRPr="00C017C2" w:rsidRDefault="001F1C4A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2</w:t>
            </w:r>
            <w:r w:rsidR="00CC01FE"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08</w:t>
            </w:r>
          </w:p>
        </w:tc>
        <w:tc>
          <w:tcPr>
            <w:tcW w:w="1420" w:type="dxa"/>
          </w:tcPr>
          <w:p w14:paraId="49D81577" w14:textId="3D5C0FA0" w:rsidR="00CC01FE" w:rsidRPr="00C017C2" w:rsidRDefault="00FD0A46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0–8</w:t>
            </w:r>
          </w:p>
        </w:tc>
      </w:tr>
      <w:tr w:rsidR="00CC01FE" w:rsidRPr="00C017C2" w14:paraId="4C431A94" w14:textId="01BC5492" w:rsidTr="00CC01FE">
        <w:tc>
          <w:tcPr>
            <w:tcW w:w="3119" w:type="dxa"/>
          </w:tcPr>
          <w:p w14:paraId="4E3D7C25" w14:textId="77777777" w:rsidR="00CC01FE" w:rsidRPr="00C017C2" w:rsidRDefault="00CC01FE" w:rsidP="00942700">
            <w:pPr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</w:pPr>
          </w:p>
        </w:tc>
        <w:tc>
          <w:tcPr>
            <w:tcW w:w="1216" w:type="dxa"/>
          </w:tcPr>
          <w:p w14:paraId="27D08630" w14:textId="77777777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T4</w:t>
            </w:r>
          </w:p>
        </w:tc>
        <w:tc>
          <w:tcPr>
            <w:tcW w:w="876" w:type="dxa"/>
          </w:tcPr>
          <w:p w14:paraId="05B8A4C0" w14:textId="665156A7" w:rsidR="00CC01FE" w:rsidRPr="00C017C2" w:rsidRDefault="001F1C4A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1</w:t>
            </w:r>
            <w:r w:rsidR="00CC01FE"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93</w:t>
            </w:r>
          </w:p>
        </w:tc>
        <w:tc>
          <w:tcPr>
            <w:tcW w:w="1420" w:type="dxa"/>
          </w:tcPr>
          <w:p w14:paraId="17950DE7" w14:textId="595B40AD" w:rsidR="00CC01FE" w:rsidRPr="00C017C2" w:rsidRDefault="001F1C4A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2</w:t>
            </w:r>
            <w:r w:rsidR="00CC01FE"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19</w:t>
            </w:r>
          </w:p>
        </w:tc>
        <w:tc>
          <w:tcPr>
            <w:tcW w:w="1420" w:type="dxa"/>
          </w:tcPr>
          <w:p w14:paraId="31050C74" w14:textId="0FD0537B" w:rsidR="00CC01FE" w:rsidRPr="00C017C2" w:rsidRDefault="00FD0A46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0–8</w:t>
            </w:r>
          </w:p>
        </w:tc>
      </w:tr>
      <w:tr w:rsidR="00CC01FE" w:rsidRPr="00C017C2" w14:paraId="7EFD344C" w14:textId="29BB8673" w:rsidTr="00CC01FE">
        <w:tc>
          <w:tcPr>
            <w:tcW w:w="3119" w:type="dxa"/>
          </w:tcPr>
          <w:p w14:paraId="455F7A6E" w14:textId="5FCE91DF" w:rsidR="00CC01FE" w:rsidRPr="00C017C2" w:rsidRDefault="00CC01FE" w:rsidP="00942700">
            <w:pPr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  <w:t xml:space="preserve">Negativ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  <w:t>metabeliefs</w:t>
            </w:r>
            <w:proofErr w:type="spellEnd"/>
          </w:p>
        </w:tc>
        <w:tc>
          <w:tcPr>
            <w:tcW w:w="1216" w:type="dxa"/>
          </w:tcPr>
          <w:p w14:paraId="7AE89F8E" w14:textId="77777777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T1</w:t>
            </w:r>
          </w:p>
        </w:tc>
        <w:tc>
          <w:tcPr>
            <w:tcW w:w="876" w:type="dxa"/>
          </w:tcPr>
          <w:p w14:paraId="493E035F" w14:textId="34AAB76C" w:rsidR="00CC01FE" w:rsidRPr="00C017C2" w:rsidRDefault="00845B64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84</w:t>
            </w:r>
            <w:r w:rsidR="00CC01FE"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86</w:t>
            </w:r>
          </w:p>
        </w:tc>
        <w:tc>
          <w:tcPr>
            <w:tcW w:w="1420" w:type="dxa"/>
          </w:tcPr>
          <w:p w14:paraId="6B1425DB" w14:textId="33D06B3C" w:rsidR="00CC01FE" w:rsidRPr="00C017C2" w:rsidRDefault="00845B64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69</w:t>
            </w:r>
            <w:r w:rsidR="00CC01FE"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10</w:t>
            </w:r>
          </w:p>
        </w:tc>
        <w:tc>
          <w:tcPr>
            <w:tcW w:w="1420" w:type="dxa"/>
          </w:tcPr>
          <w:p w14:paraId="1A21BF20" w14:textId="22E2B10D" w:rsidR="00CC01FE" w:rsidRPr="00C017C2" w:rsidRDefault="00FD0A46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0–300</w:t>
            </w:r>
          </w:p>
        </w:tc>
      </w:tr>
      <w:tr w:rsidR="00CC01FE" w:rsidRPr="00C017C2" w14:paraId="49D993EA" w14:textId="1BADDDD5" w:rsidTr="00CC01FE">
        <w:tc>
          <w:tcPr>
            <w:tcW w:w="3119" w:type="dxa"/>
          </w:tcPr>
          <w:p w14:paraId="52CC3D9F" w14:textId="2849249D" w:rsidR="00CC01FE" w:rsidRPr="00C017C2" w:rsidRDefault="001F1C4A" w:rsidP="00942700">
            <w:pPr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lang w:val="en-US" w:eastAsia="nb-NO"/>
              </w:rPr>
              <w:t>3</w:t>
            </w:r>
            <w:r w:rsidR="00CC01FE" w:rsidRPr="00C017C2">
              <w:rPr>
                <w:rFonts w:ascii="Times New Roman" w:eastAsia="Times New Roman" w:hAnsi="Times New Roman" w:cs="Times New Roman"/>
                <w:i/>
                <w:iCs/>
                <w:lang w:val="en-US" w:eastAsia="nb-NO"/>
              </w:rPr>
              <w:t xml:space="preserve"> item</w:t>
            </w:r>
            <w:r>
              <w:rPr>
                <w:rFonts w:ascii="Times New Roman" w:eastAsia="Times New Roman" w:hAnsi="Times New Roman" w:cs="Times New Roman"/>
                <w:i/>
                <w:iCs/>
                <w:lang w:val="en-US" w:eastAsia="nb-NO"/>
              </w:rPr>
              <w:t>s</w:t>
            </w:r>
          </w:p>
        </w:tc>
        <w:tc>
          <w:tcPr>
            <w:tcW w:w="1216" w:type="dxa"/>
          </w:tcPr>
          <w:p w14:paraId="0064D9E7" w14:textId="77777777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T2</w:t>
            </w:r>
          </w:p>
        </w:tc>
        <w:tc>
          <w:tcPr>
            <w:tcW w:w="876" w:type="dxa"/>
          </w:tcPr>
          <w:p w14:paraId="38081DED" w14:textId="41350BA9" w:rsidR="00CC01FE" w:rsidRPr="00C017C2" w:rsidRDefault="00845B64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75</w:t>
            </w:r>
            <w:r w:rsidR="00CC01FE"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75</w:t>
            </w:r>
          </w:p>
        </w:tc>
        <w:tc>
          <w:tcPr>
            <w:tcW w:w="1420" w:type="dxa"/>
          </w:tcPr>
          <w:p w14:paraId="2A70F0FB" w14:textId="31AC6071" w:rsidR="00CC01FE" w:rsidRPr="00C017C2" w:rsidRDefault="00845B64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68</w:t>
            </w:r>
            <w:r w:rsidR="00CC01FE"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67</w:t>
            </w:r>
          </w:p>
        </w:tc>
        <w:tc>
          <w:tcPr>
            <w:tcW w:w="1420" w:type="dxa"/>
          </w:tcPr>
          <w:p w14:paraId="7823F87C" w14:textId="1560B614" w:rsidR="00CC01FE" w:rsidRPr="00C017C2" w:rsidRDefault="00FD0A46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0–300</w:t>
            </w:r>
          </w:p>
        </w:tc>
      </w:tr>
      <w:tr w:rsidR="00CC01FE" w:rsidRPr="00C017C2" w14:paraId="00BB586C" w14:textId="1700B186" w:rsidTr="00CC01FE">
        <w:tc>
          <w:tcPr>
            <w:tcW w:w="3119" w:type="dxa"/>
          </w:tcPr>
          <w:p w14:paraId="3B0C63D5" w14:textId="77777777" w:rsidR="00CC01FE" w:rsidRPr="00C017C2" w:rsidRDefault="00CC01FE" w:rsidP="00942700">
            <w:pPr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</w:pPr>
          </w:p>
        </w:tc>
        <w:tc>
          <w:tcPr>
            <w:tcW w:w="1216" w:type="dxa"/>
          </w:tcPr>
          <w:p w14:paraId="655EA477" w14:textId="77777777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T3</w:t>
            </w:r>
          </w:p>
        </w:tc>
        <w:tc>
          <w:tcPr>
            <w:tcW w:w="876" w:type="dxa"/>
          </w:tcPr>
          <w:p w14:paraId="7AD84B02" w14:textId="7D52438D" w:rsidR="00CC01FE" w:rsidRPr="00C017C2" w:rsidRDefault="00845B64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79</w:t>
            </w:r>
            <w:r w:rsidR="00CC01FE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28</w:t>
            </w:r>
          </w:p>
        </w:tc>
        <w:tc>
          <w:tcPr>
            <w:tcW w:w="1420" w:type="dxa"/>
          </w:tcPr>
          <w:p w14:paraId="56C28D80" w14:textId="700937D7" w:rsidR="00CC01FE" w:rsidRPr="00C017C2" w:rsidRDefault="00845B64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68</w:t>
            </w:r>
            <w:r w:rsidR="00CC01FE"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63</w:t>
            </w:r>
          </w:p>
        </w:tc>
        <w:tc>
          <w:tcPr>
            <w:tcW w:w="1420" w:type="dxa"/>
          </w:tcPr>
          <w:p w14:paraId="10A71A8E" w14:textId="3A35E69F" w:rsidR="00CC01FE" w:rsidRPr="00C017C2" w:rsidRDefault="00FD0A46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0–300</w:t>
            </w:r>
          </w:p>
        </w:tc>
      </w:tr>
      <w:tr w:rsidR="00CC01FE" w:rsidRPr="00C017C2" w14:paraId="4914E403" w14:textId="75B267E4" w:rsidTr="00CC01FE">
        <w:tc>
          <w:tcPr>
            <w:tcW w:w="3119" w:type="dxa"/>
          </w:tcPr>
          <w:p w14:paraId="2E3BD072" w14:textId="77777777" w:rsidR="00CC01FE" w:rsidRPr="00C017C2" w:rsidRDefault="00CC01FE" w:rsidP="00942700">
            <w:pPr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</w:pPr>
          </w:p>
        </w:tc>
        <w:tc>
          <w:tcPr>
            <w:tcW w:w="1216" w:type="dxa"/>
          </w:tcPr>
          <w:p w14:paraId="47B87B82" w14:textId="77777777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T4</w:t>
            </w:r>
          </w:p>
        </w:tc>
        <w:tc>
          <w:tcPr>
            <w:tcW w:w="876" w:type="dxa"/>
          </w:tcPr>
          <w:p w14:paraId="0B670442" w14:textId="3BCC7B5A" w:rsidR="00CC01FE" w:rsidRPr="00C017C2" w:rsidRDefault="00845B64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78</w:t>
            </w:r>
            <w:r w:rsidR="00CC01FE"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57</w:t>
            </w:r>
          </w:p>
        </w:tc>
        <w:tc>
          <w:tcPr>
            <w:tcW w:w="1420" w:type="dxa"/>
          </w:tcPr>
          <w:p w14:paraId="0A1B017E" w14:textId="6FBE447D" w:rsidR="00CC01FE" w:rsidRPr="00C017C2" w:rsidRDefault="00845B64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69</w:t>
            </w:r>
            <w:r w:rsidR="00CC01FE"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61</w:t>
            </w:r>
          </w:p>
        </w:tc>
        <w:tc>
          <w:tcPr>
            <w:tcW w:w="1420" w:type="dxa"/>
          </w:tcPr>
          <w:p w14:paraId="58487968" w14:textId="40DD34EF" w:rsidR="00CC01FE" w:rsidRPr="00C017C2" w:rsidRDefault="00FD0A46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0–300</w:t>
            </w:r>
          </w:p>
        </w:tc>
      </w:tr>
      <w:tr w:rsidR="00CC01FE" w:rsidRPr="00C017C2" w14:paraId="13419209" w14:textId="6F66740E" w:rsidTr="00CC01FE">
        <w:tc>
          <w:tcPr>
            <w:tcW w:w="3119" w:type="dxa"/>
          </w:tcPr>
          <w:p w14:paraId="417C2B7E" w14:textId="5EBE8E34" w:rsidR="00CC01FE" w:rsidRPr="00C017C2" w:rsidRDefault="00CC01FE" w:rsidP="00942700">
            <w:pPr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  <w:t xml:space="preserve">Positiv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  <w:t>metabeliefs</w:t>
            </w:r>
            <w:proofErr w:type="spellEnd"/>
          </w:p>
        </w:tc>
        <w:tc>
          <w:tcPr>
            <w:tcW w:w="1216" w:type="dxa"/>
          </w:tcPr>
          <w:p w14:paraId="539D69E6" w14:textId="77777777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T1</w:t>
            </w:r>
          </w:p>
        </w:tc>
        <w:tc>
          <w:tcPr>
            <w:tcW w:w="876" w:type="dxa"/>
          </w:tcPr>
          <w:p w14:paraId="58F47053" w14:textId="3214B9D7" w:rsidR="00CC01FE" w:rsidRPr="00C017C2" w:rsidRDefault="0030004A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80</w:t>
            </w:r>
            <w:r w:rsidR="00CC01FE"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76</w:t>
            </w:r>
          </w:p>
        </w:tc>
        <w:tc>
          <w:tcPr>
            <w:tcW w:w="1420" w:type="dxa"/>
          </w:tcPr>
          <w:p w14:paraId="3485FCD7" w14:textId="103691E2" w:rsidR="00CC01FE" w:rsidRPr="00C017C2" w:rsidRDefault="0030004A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43</w:t>
            </w:r>
            <w:r w:rsidR="00CC01FE"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92</w:t>
            </w:r>
          </w:p>
        </w:tc>
        <w:tc>
          <w:tcPr>
            <w:tcW w:w="1420" w:type="dxa"/>
          </w:tcPr>
          <w:p w14:paraId="487F1ECB" w14:textId="48A367E8" w:rsidR="00CC01FE" w:rsidRPr="00C017C2" w:rsidRDefault="00FD0A46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0–200</w:t>
            </w:r>
          </w:p>
        </w:tc>
      </w:tr>
      <w:tr w:rsidR="00CC01FE" w:rsidRPr="00C017C2" w14:paraId="361437DE" w14:textId="4FCD2631" w:rsidTr="00CC01FE">
        <w:tc>
          <w:tcPr>
            <w:tcW w:w="3119" w:type="dxa"/>
          </w:tcPr>
          <w:p w14:paraId="558C1326" w14:textId="77777777" w:rsidR="00CC01FE" w:rsidRPr="00C017C2" w:rsidRDefault="00CC01FE" w:rsidP="00942700">
            <w:pPr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i/>
                <w:iCs/>
                <w:lang w:val="en-US" w:eastAsia="nb-NO"/>
              </w:rPr>
              <w:t>2 items</w:t>
            </w:r>
          </w:p>
        </w:tc>
        <w:tc>
          <w:tcPr>
            <w:tcW w:w="1216" w:type="dxa"/>
          </w:tcPr>
          <w:p w14:paraId="79C77543" w14:textId="77777777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T2</w:t>
            </w:r>
          </w:p>
        </w:tc>
        <w:tc>
          <w:tcPr>
            <w:tcW w:w="876" w:type="dxa"/>
          </w:tcPr>
          <w:p w14:paraId="73EA9116" w14:textId="21BF8F4E" w:rsidR="00CC01FE" w:rsidRPr="00C017C2" w:rsidRDefault="0030004A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82</w:t>
            </w:r>
            <w:r w:rsidR="00CC01FE"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70</w:t>
            </w:r>
          </w:p>
        </w:tc>
        <w:tc>
          <w:tcPr>
            <w:tcW w:w="1420" w:type="dxa"/>
          </w:tcPr>
          <w:p w14:paraId="08CCDBAD" w14:textId="58BD0394" w:rsidR="00CC01FE" w:rsidRPr="00C017C2" w:rsidRDefault="0030004A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45</w:t>
            </w:r>
            <w:r w:rsidR="00CC01FE"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47</w:t>
            </w:r>
          </w:p>
        </w:tc>
        <w:tc>
          <w:tcPr>
            <w:tcW w:w="1420" w:type="dxa"/>
          </w:tcPr>
          <w:p w14:paraId="0C3EF47B" w14:textId="5EF0D116" w:rsidR="00CC01FE" w:rsidRPr="00C017C2" w:rsidRDefault="00FD0A46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0–200</w:t>
            </w:r>
          </w:p>
        </w:tc>
      </w:tr>
      <w:tr w:rsidR="00CC01FE" w:rsidRPr="00C017C2" w14:paraId="3BC0842E" w14:textId="6635BB84" w:rsidTr="00CC01FE">
        <w:tc>
          <w:tcPr>
            <w:tcW w:w="3119" w:type="dxa"/>
          </w:tcPr>
          <w:p w14:paraId="40B00615" w14:textId="77777777" w:rsidR="00CC01FE" w:rsidRPr="00C017C2" w:rsidRDefault="00CC01FE" w:rsidP="00942700">
            <w:pPr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</w:pPr>
          </w:p>
        </w:tc>
        <w:tc>
          <w:tcPr>
            <w:tcW w:w="1216" w:type="dxa"/>
          </w:tcPr>
          <w:p w14:paraId="3BE62394" w14:textId="77777777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T3</w:t>
            </w:r>
          </w:p>
        </w:tc>
        <w:tc>
          <w:tcPr>
            <w:tcW w:w="876" w:type="dxa"/>
          </w:tcPr>
          <w:p w14:paraId="06EFB757" w14:textId="3751CD17" w:rsidR="00CC01FE" w:rsidRPr="00C017C2" w:rsidRDefault="0030004A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85</w:t>
            </w:r>
            <w:r w:rsidR="00CC01FE"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78</w:t>
            </w:r>
          </w:p>
        </w:tc>
        <w:tc>
          <w:tcPr>
            <w:tcW w:w="1420" w:type="dxa"/>
          </w:tcPr>
          <w:p w14:paraId="35593E87" w14:textId="6BB1F5BD" w:rsidR="00CC01FE" w:rsidRPr="00C017C2" w:rsidRDefault="0030004A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44</w:t>
            </w:r>
            <w:r w:rsidR="00CC01FE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45</w:t>
            </w:r>
          </w:p>
        </w:tc>
        <w:tc>
          <w:tcPr>
            <w:tcW w:w="1420" w:type="dxa"/>
          </w:tcPr>
          <w:p w14:paraId="3667B6EE" w14:textId="5792129B" w:rsidR="00CC01FE" w:rsidRPr="00C017C2" w:rsidRDefault="00FD0A46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0–200</w:t>
            </w:r>
          </w:p>
        </w:tc>
      </w:tr>
      <w:tr w:rsidR="00CC01FE" w:rsidRPr="00C017C2" w14:paraId="16FC1F95" w14:textId="43E1AB97" w:rsidTr="00CC01FE">
        <w:tc>
          <w:tcPr>
            <w:tcW w:w="3119" w:type="dxa"/>
          </w:tcPr>
          <w:p w14:paraId="639BA8F5" w14:textId="77777777" w:rsidR="00CC01FE" w:rsidRPr="00C017C2" w:rsidRDefault="00CC01FE" w:rsidP="00942700">
            <w:pPr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</w:pPr>
          </w:p>
        </w:tc>
        <w:tc>
          <w:tcPr>
            <w:tcW w:w="1216" w:type="dxa"/>
          </w:tcPr>
          <w:p w14:paraId="65ADAD72" w14:textId="77777777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T4</w:t>
            </w:r>
          </w:p>
        </w:tc>
        <w:tc>
          <w:tcPr>
            <w:tcW w:w="876" w:type="dxa"/>
          </w:tcPr>
          <w:p w14:paraId="52E3E493" w14:textId="4096BB95" w:rsidR="00CC01FE" w:rsidRPr="00C017C2" w:rsidRDefault="0030004A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84</w:t>
            </w:r>
            <w:r w:rsidR="00CC01FE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65</w:t>
            </w:r>
          </w:p>
        </w:tc>
        <w:tc>
          <w:tcPr>
            <w:tcW w:w="1420" w:type="dxa"/>
          </w:tcPr>
          <w:p w14:paraId="0BC4C667" w14:textId="7574AAA2" w:rsidR="00CC01FE" w:rsidRPr="00C017C2" w:rsidRDefault="0030004A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45</w:t>
            </w:r>
            <w:r w:rsidR="00CC01FE"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32</w:t>
            </w:r>
          </w:p>
        </w:tc>
        <w:tc>
          <w:tcPr>
            <w:tcW w:w="1420" w:type="dxa"/>
          </w:tcPr>
          <w:p w14:paraId="4380A59C" w14:textId="19E0A771" w:rsidR="00CC01FE" w:rsidRPr="00C017C2" w:rsidRDefault="00FD0A46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0–200</w:t>
            </w:r>
          </w:p>
        </w:tc>
      </w:tr>
      <w:tr w:rsidR="00CC01FE" w:rsidRPr="00C017C2" w14:paraId="5010FEAC" w14:textId="395E1EC6" w:rsidTr="00CC01FE">
        <w:tc>
          <w:tcPr>
            <w:tcW w:w="3119" w:type="dxa"/>
          </w:tcPr>
          <w:p w14:paraId="61545983" w14:textId="180DD1EC" w:rsidR="00CC01FE" w:rsidRPr="00C017C2" w:rsidRDefault="00CC01FE" w:rsidP="00942700">
            <w:pPr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  <w:t>Focus on threat</w:t>
            </w:r>
          </w:p>
        </w:tc>
        <w:tc>
          <w:tcPr>
            <w:tcW w:w="1216" w:type="dxa"/>
          </w:tcPr>
          <w:p w14:paraId="7BFAF43E" w14:textId="77777777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T1</w:t>
            </w:r>
          </w:p>
        </w:tc>
        <w:tc>
          <w:tcPr>
            <w:tcW w:w="876" w:type="dxa"/>
          </w:tcPr>
          <w:p w14:paraId="6578DFD0" w14:textId="7815A041" w:rsidR="00CC01FE" w:rsidRPr="00C017C2" w:rsidRDefault="0030004A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21</w:t>
            </w:r>
            <w:r w:rsidR="00CC01FE"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33</w:t>
            </w:r>
          </w:p>
        </w:tc>
        <w:tc>
          <w:tcPr>
            <w:tcW w:w="1420" w:type="dxa"/>
          </w:tcPr>
          <w:p w14:paraId="692F20FA" w14:textId="7357A5FD" w:rsidR="00CC01FE" w:rsidRPr="00C017C2" w:rsidRDefault="0030004A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24</w:t>
            </w:r>
            <w:r w:rsidR="00CC01FE"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21</w:t>
            </w:r>
          </w:p>
        </w:tc>
        <w:tc>
          <w:tcPr>
            <w:tcW w:w="1420" w:type="dxa"/>
          </w:tcPr>
          <w:p w14:paraId="6ACF683F" w14:textId="7B2B5B8D" w:rsidR="00CC01FE" w:rsidRPr="00C017C2" w:rsidRDefault="00FD0A46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0–100</w:t>
            </w:r>
          </w:p>
        </w:tc>
      </w:tr>
      <w:tr w:rsidR="00CC01FE" w:rsidRPr="00C017C2" w14:paraId="4C57BCF7" w14:textId="31DF1C51" w:rsidTr="00CC01FE">
        <w:tc>
          <w:tcPr>
            <w:tcW w:w="3119" w:type="dxa"/>
          </w:tcPr>
          <w:p w14:paraId="3706DCE2" w14:textId="754E2DDC" w:rsidR="00CC01FE" w:rsidRPr="00C017C2" w:rsidRDefault="0030004A" w:rsidP="00942700">
            <w:pPr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lang w:val="en-US" w:eastAsia="nb-NO"/>
              </w:rPr>
              <w:t>1</w:t>
            </w:r>
            <w:r w:rsidR="00CC01FE" w:rsidRPr="00C017C2">
              <w:rPr>
                <w:rFonts w:ascii="Times New Roman" w:eastAsia="Times New Roman" w:hAnsi="Times New Roman" w:cs="Times New Roman"/>
                <w:i/>
                <w:iCs/>
                <w:lang w:val="en-US" w:eastAsia="nb-NO"/>
              </w:rPr>
              <w:t xml:space="preserve"> item</w:t>
            </w:r>
          </w:p>
        </w:tc>
        <w:tc>
          <w:tcPr>
            <w:tcW w:w="1216" w:type="dxa"/>
          </w:tcPr>
          <w:p w14:paraId="1D54A01F" w14:textId="77777777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T2</w:t>
            </w:r>
          </w:p>
        </w:tc>
        <w:tc>
          <w:tcPr>
            <w:tcW w:w="876" w:type="dxa"/>
          </w:tcPr>
          <w:p w14:paraId="528F8CD1" w14:textId="5CB630D3" w:rsidR="00CC01FE" w:rsidRPr="00C017C2" w:rsidRDefault="0030004A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22</w:t>
            </w:r>
            <w:r w:rsidR="00CC01FE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30</w:t>
            </w:r>
          </w:p>
        </w:tc>
        <w:tc>
          <w:tcPr>
            <w:tcW w:w="1420" w:type="dxa"/>
          </w:tcPr>
          <w:p w14:paraId="681A19AC" w14:textId="6513A6B4" w:rsidR="00CC01FE" w:rsidRPr="00C017C2" w:rsidRDefault="0030004A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24</w:t>
            </w:r>
            <w:r w:rsidR="00CC01FE"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77</w:t>
            </w:r>
          </w:p>
        </w:tc>
        <w:tc>
          <w:tcPr>
            <w:tcW w:w="1420" w:type="dxa"/>
          </w:tcPr>
          <w:p w14:paraId="574E2AC3" w14:textId="3DBC13A7" w:rsidR="00CC01FE" w:rsidRPr="00C017C2" w:rsidRDefault="00FD0A46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0–100</w:t>
            </w:r>
          </w:p>
        </w:tc>
      </w:tr>
      <w:tr w:rsidR="00CC01FE" w:rsidRPr="00C017C2" w14:paraId="1DE06F4E" w14:textId="6CCB64C9" w:rsidTr="00CC01FE">
        <w:tc>
          <w:tcPr>
            <w:tcW w:w="3119" w:type="dxa"/>
          </w:tcPr>
          <w:p w14:paraId="5CF935A2" w14:textId="77777777" w:rsidR="00CC01FE" w:rsidRPr="00C017C2" w:rsidRDefault="00CC01FE" w:rsidP="00942700">
            <w:pPr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</w:pPr>
          </w:p>
        </w:tc>
        <w:tc>
          <w:tcPr>
            <w:tcW w:w="1216" w:type="dxa"/>
          </w:tcPr>
          <w:p w14:paraId="5F8B62E3" w14:textId="77777777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T3</w:t>
            </w:r>
          </w:p>
        </w:tc>
        <w:tc>
          <w:tcPr>
            <w:tcW w:w="876" w:type="dxa"/>
          </w:tcPr>
          <w:p w14:paraId="015D92E8" w14:textId="2A013291" w:rsidR="00CC01FE" w:rsidRPr="00C017C2" w:rsidRDefault="0030004A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24</w:t>
            </w:r>
            <w:r w:rsidR="00CC01FE"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81</w:t>
            </w:r>
          </w:p>
        </w:tc>
        <w:tc>
          <w:tcPr>
            <w:tcW w:w="1420" w:type="dxa"/>
          </w:tcPr>
          <w:p w14:paraId="7DD98C18" w14:textId="3720F891" w:rsidR="00CC01FE" w:rsidRPr="00C017C2" w:rsidRDefault="0030004A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25</w:t>
            </w:r>
            <w:r w:rsidR="00CC01FE"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63</w:t>
            </w:r>
          </w:p>
        </w:tc>
        <w:tc>
          <w:tcPr>
            <w:tcW w:w="1420" w:type="dxa"/>
          </w:tcPr>
          <w:p w14:paraId="51E66D14" w14:textId="734ABC91" w:rsidR="00CC01FE" w:rsidRPr="00C017C2" w:rsidRDefault="00FD0A46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0–100</w:t>
            </w:r>
          </w:p>
        </w:tc>
      </w:tr>
      <w:tr w:rsidR="00CC01FE" w:rsidRPr="00C017C2" w14:paraId="07397856" w14:textId="0FF36E10" w:rsidTr="00CC01FE">
        <w:tc>
          <w:tcPr>
            <w:tcW w:w="3119" w:type="dxa"/>
          </w:tcPr>
          <w:p w14:paraId="461AC8A5" w14:textId="77777777" w:rsidR="00CC01FE" w:rsidRPr="00C017C2" w:rsidRDefault="00CC01FE" w:rsidP="00942700">
            <w:pPr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</w:pPr>
          </w:p>
        </w:tc>
        <w:tc>
          <w:tcPr>
            <w:tcW w:w="1216" w:type="dxa"/>
          </w:tcPr>
          <w:p w14:paraId="0C903C75" w14:textId="77777777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T4</w:t>
            </w:r>
          </w:p>
        </w:tc>
        <w:tc>
          <w:tcPr>
            <w:tcW w:w="876" w:type="dxa"/>
          </w:tcPr>
          <w:p w14:paraId="146C182B" w14:textId="408AF2D8" w:rsidR="00CC01FE" w:rsidRPr="00C017C2" w:rsidRDefault="0030004A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26</w:t>
            </w:r>
            <w:r w:rsidR="00CC01FE"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12</w:t>
            </w:r>
          </w:p>
        </w:tc>
        <w:tc>
          <w:tcPr>
            <w:tcW w:w="1420" w:type="dxa"/>
          </w:tcPr>
          <w:p w14:paraId="11E7DDED" w14:textId="78B60539" w:rsidR="00CC01FE" w:rsidRPr="00C017C2" w:rsidRDefault="0030004A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24</w:t>
            </w:r>
            <w:r w:rsidR="00CC01FE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92</w:t>
            </w:r>
          </w:p>
        </w:tc>
        <w:tc>
          <w:tcPr>
            <w:tcW w:w="1420" w:type="dxa"/>
          </w:tcPr>
          <w:p w14:paraId="08D20E78" w14:textId="1530EAC8" w:rsidR="00CC01FE" w:rsidRPr="00C017C2" w:rsidRDefault="00FD0A46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0–100</w:t>
            </w:r>
          </w:p>
        </w:tc>
      </w:tr>
      <w:tr w:rsidR="00CC01FE" w:rsidRPr="00C017C2" w14:paraId="62FD3162" w14:textId="7D81BCF9" w:rsidTr="00CC01FE">
        <w:tc>
          <w:tcPr>
            <w:tcW w:w="3119" w:type="dxa"/>
          </w:tcPr>
          <w:p w14:paraId="42CA274D" w14:textId="7C1E4659" w:rsidR="00CC01FE" w:rsidRPr="00C017C2" w:rsidRDefault="00CC01FE" w:rsidP="00942700">
            <w:pPr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  <w:t>Control thoughts important</w:t>
            </w:r>
          </w:p>
        </w:tc>
        <w:tc>
          <w:tcPr>
            <w:tcW w:w="1216" w:type="dxa"/>
          </w:tcPr>
          <w:p w14:paraId="60528751" w14:textId="77777777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T1</w:t>
            </w:r>
          </w:p>
        </w:tc>
        <w:tc>
          <w:tcPr>
            <w:tcW w:w="876" w:type="dxa"/>
          </w:tcPr>
          <w:p w14:paraId="591E202A" w14:textId="6DB6815D" w:rsidR="00CC01FE" w:rsidRPr="00C017C2" w:rsidRDefault="00F36AA0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40</w:t>
            </w:r>
            <w:r w:rsidR="00CC01FE"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56</w:t>
            </w:r>
          </w:p>
        </w:tc>
        <w:tc>
          <w:tcPr>
            <w:tcW w:w="1420" w:type="dxa"/>
          </w:tcPr>
          <w:p w14:paraId="73C4E11E" w14:textId="5715FA28" w:rsidR="00CC01FE" w:rsidRPr="00C017C2" w:rsidRDefault="00F36AA0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30</w:t>
            </w:r>
            <w:r w:rsidR="00CC01FE"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86</w:t>
            </w:r>
          </w:p>
        </w:tc>
        <w:tc>
          <w:tcPr>
            <w:tcW w:w="1420" w:type="dxa"/>
          </w:tcPr>
          <w:p w14:paraId="753BA32D" w14:textId="10ABC7E9" w:rsidR="00CC01FE" w:rsidRPr="00C017C2" w:rsidRDefault="00FD0A46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0–100</w:t>
            </w:r>
          </w:p>
        </w:tc>
      </w:tr>
      <w:tr w:rsidR="00CC01FE" w:rsidRPr="00C017C2" w14:paraId="7C7C5173" w14:textId="0BEFE5D2" w:rsidTr="00CC01FE">
        <w:tc>
          <w:tcPr>
            <w:tcW w:w="3119" w:type="dxa"/>
          </w:tcPr>
          <w:p w14:paraId="265C759D" w14:textId="2B7FDAB6" w:rsidR="00CC01FE" w:rsidRPr="00C017C2" w:rsidRDefault="00F36AA0" w:rsidP="00942700">
            <w:pPr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lang w:val="en-US" w:eastAsia="nb-NO"/>
              </w:rPr>
              <w:t>1</w:t>
            </w:r>
            <w:r w:rsidR="00CC01FE" w:rsidRPr="00C017C2">
              <w:rPr>
                <w:rFonts w:ascii="Times New Roman" w:eastAsia="Times New Roman" w:hAnsi="Times New Roman" w:cs="Times New Roman"/>
                <w:i/>
                <w:iCs/>
                <w:lang w:val="en-US" w:eastAsia="nb-NO"/>
              </w:rPr>
              <w:t xml:space="preserve"> item</w:t>
            </w:r>
          </w:p>
        </w:tc>
        <w:tc>
          <w:tcPr>
            <w:tcW w:w="1216" w:type="dxa"/>
          </w:tcPr>
          <w:p w14:paraId="4418C8EC" w14:textId="77777777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T2</w:t>
            </w:r>
          </w:p>
        </w:tc>
        <w:tc>
          <w:tcPr>
            <w:tcW w:w="876" w:type="dxa"/>
          </w:tcPr>
          <w:p w14:paraId="05E0EB1E" w14:textId="6895A0AB" w:rsidR="00CC01FE" w:rsidRPr="00C017C2" w:rsidRDefault="00F36AA0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37</w:t>
            </w:r>
            <w:r w:rsidR="00CC01FE"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53</w:t>
            </w:r>
          </w:p>
        </w:tc>
        <w:tc>
          <w:tcPr>
            <w:tcW w:w="1420" w:type="dxa"/>
          </w:tcPr>
          <w:p w14:paraId="20A88829" w14:textId="11F824D1" w:rsidR="00CC01FE" w:rsidRPr="00C017C2" w:rsidRDefault="00F36AA0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30.00</w:t>
            </w:r>
          </w:p>
        </w:tc>
        <w:tc>
          <w:tcPr>
            <w:tcW w:w="1420" w:type="dxa"/>
          </w:tcPr>
          <w:p w14:paraId="0D504F22" w14:textId="2920F389" w:rsidR="00CC01FE" w:rsidRPr="00C017C2" w:rsidRDefault="00FD0A46" w:rsidP="00FD0A46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0–100</w:t>
            </w:r>
          </w:p>
        </w:tc>
      </w:tr>
      <w:tr w:rsidR="00CC01FE" w:rsidRPr="00C017C2" w14:paraId="3CE78807" w14:textId="5CF87469" w:rsidTr="00CC01FE">
        <w:tc>
          <w:tcPr>
            <w:tcW w:w="3119" w:type="dxa"/>
          </w:tcPr>
          <w:p w14:paraId="484DB0B2" w14:textId="77777777" w:rsidR="00CC01FE" w:rsidRPr="00C017C2" w:rsidRDefault="00CC01FE" w:rsidP="00942700">
            <w:pPr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</w:pPr>
          </w:p>
        </w:tc>
        <w:tc>
          <w:tcPr>
            <w:tcW w:w="1216" w:type="dxa"/>
          </w:tcPr>
          <w:p w14:paraId="678089AF" w14:textId="77777777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T3</w:t>
            </w:r>
          </w:p>
        </w:tc>
        <w:tc>
          <w:tcPr>
            <w:tcW w:w="876" w:type="dxa"/>
          </w:tcPr>
          <w:p w14:paraId="492EE36D" w14:textId="7EDBB922" w:rsidR="00CC01FE" w:rsidRPr="00C017C2" w:rsidRDefault="00F36AA0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38</w:t>
            </w:r>
            <w:r w:rsidR="00CC01FE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44</w:t>
            </w:r>
          </w:p>
        </w:tc>
        <w:tc>
          <w:tcPr>
            <w:tcW w:w="1420" w:type="dxa"/>
          </w:tcPr>
          <w:p w14:paraId="26D7B92C" w14:textId="300ECD23" w:rsidR="00CC01FE" w:rsidRPr="00C017C2" w:rsidRDefault="00F36AA0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30</w:t>
            </w:r>
            <w:r w:rsidR="00CC01FE"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22</w:t>
            </w:r>
          </w:p>
        </w:tc>
        <w:tc>
          <w:tcPr>
            <w:tcW w:w="1420" w:type="dxa"/>
          </w:tcPr>
          <w:p w14:paraId="4296CEAA" w14:textId="702BA9F4" w:rsidR="00CC01FE" w:rsidRPr="00C017C2" w:rsidRDefault="00FD0A46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0–100</w:t>
            </w:r>
          </w:p>
        </w:tc>
      </w:tr>
      <w:tr w:rsidR="00CC01FE" w:rsidRPr="00C017C2" w14:paraId="1890EFCD" w14:textId="2E832687" w:rsidTr="00CC01FE">
        <w:tc>
          <w:tcPr>
            <w:tcW w:w="3119" w:type="dxa"/>
          </w:tcPr>
          <w:p w14:paraId="195A537B" w14:textId="77777777" w:rsidR="00CC01FE" w:rsidRPr="00C017C2" w:rsidRDefault="00CC01FE" w:rsidP="00942700">
            <w:pPr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</w:pPr>
          </w:p>
        </w:tc>
        <w:tc>
          <w:tcPr>
            <w:tcW w:w="1216" w:type="dxa"/>
          </w:tcPr>
          <w:p w14:paraId="39414E7B" w14:textId="77777777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T4</w:t>
            </w:r>
          </w:p>
        </w:tc>
        <w:tc>
          <w:tcPr>
            <w:tcW w:w="876" w:type="dxa"/>
          </w:tcPr>
          <w:p w14:paraId="196C9263" w14:textId="615C4EAC" w:rsidR="00CC01FE" w:rsidRPr="00C017C2" w:rsidRDefault="00F36AA0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37</w:t>
            </w:r>
            <w:r w:rsidR="00CC01FE"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64</w:t>
            </w:r>
          </w:p>
        </w:tc>
        <w:tc>
          <w:tcPr>
            <w:tcW w:w="1420" w:type="dxa"/>
          </w:tcPr>
          <w:p w14:paraId="7538A14D" w14:textId="1631ACFA" w:rsidR="00CC01FE" w:rsidRPr="00C017C2" w:rsidRDefault="00F36AA0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29</w:t>
            </w:r>
            <w:r w:rsidR="00CC01FE"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89</w:t>
            </w:r>
          </w:p>
        </w:tc>
        <w:tc>
          <w:tcPr>
            <w:tcW w:w="1420" w:type="dxa"/>
          </w:tcPr>
          <w:p w14:paraId="7869C98E" w14:textId="5623F804" w:rsidR="00CC01FE" w:rsidRPr="00C017C2" w:rsidRDefault="00FD0A46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0–100</w:t>
            </w:r>
          </w:p>
        </w:tc>
      </w:tr>
      <w:tr w:rsidR="00CC01FE" w:rsidRPr="00C017C2" w14:paraId="3479F23A" w14:textId="0D66357D" w:rsidTr="00CC01FE">
        <w:trPr>
          <w:trHeight w:val="202"/>
        </w:trPr>
        <w:tc>
          <w:tcPr>
            <w:tcW w:w="3119" w:type="dxa"/>
          </w:tcPr>
          <w:p w14:paraId="0B4C4373" w14:textId="625B9CE0" w:rsidR="00CC01FE" w:rsidRPr="00C017C2" w:rsidRDefault="00CC01FE" w:rsidP="00942700">
            <w:pPr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  <w:t>Intolerance of Uncertainty</w:t>
            </w:r>
          </w:p>
        </w:tc>
        <w:tc>
          <w:tcPr>
            <w:tcW w:w="1216" w:type="dxa"/>
          </w:tcPr>
          <w:p w14:paraId="07C43A32" w14:textId="77777777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T1</w:t>
            </w:r>
          </w:p>
        </w:tc>
        <w:tc>
          <w:tcPr>
            <w:tcW w:w="876" w:type="dxa"/>
          </w:tcPr>
          <w:p w14:paraId="0DF9321C" w14:textId="44CD0207" w:rsidR="00CC01FE" w:rsidRPr="00C017C2" w:rsidRDefault="00F36AA0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7</w:t>
            </w:r>
            <w:r w:rsidR="00CC01FE"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55</w:t>
            </w:r>
          </w:p>
        </w:tc>
        <w:tc>
          <w:tcPr>
            <w:tcW w:w="1420" w:type="dxa"/>
          </w:tcPr>
          <w:p w14:paraId="2C041A84" w14:textId="7D982417" w:rsidR="00CC01FE" w:rsidRPr="00C017C2" w:rsidRDefault="00F36AA0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3</w:t>
            </w:r>
            <w:r w:rsidR="00CC01FE"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16</w:t>
            </w:r>
          </w:p>
        </w:tc>
        <w:tc>
          <w:tcPr>
            <w:tcW w:w="1420" w:type="dxa"/>
          </w:tcPr>
          <w:p w14:paraId="251EBB47" w14:textId="0A69B9B8" w:rsidR="00CC01FE" w:rsidRPr="00C017C2" w:rsidRDefault="0093459C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3–15</w:t>
            </w:r>
          </w:p>
        </w:tc>
      </w:tr>
      <w:tr w:rsidR="00CC01FE" w:rsidRPr="00C017C2" w14:paraId="64EE45DA" w14:textId="2703557B" w:rsidTr="00CC01FE">
        <w:trPr>
          <w:trHeight w:val="202"/>
        </w:trPr>
        <w:tc>
          <w:tcPr>
            <w:tcW w:w="3119" w:type="dxa"/>
          </w:tcPr>
          <w:p w14:paraId="454E5E5B" w14:textId="1C8F9EF5" w:rsidR="00CC01FE" w:rsidRPr="00C017C2" w:rsidRDefault="004F690B" w:rsidP="00942700">
            <w:pPr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lang w:val="en-US" w:eastAsia="nb-NO"/>
              </w:rPr>
              <w:t>3</w:t>
            </w:r>
            <w:r w:rsidR="00CC01FE" w:rsidRPr="00C017C2">
              <w:rPr>
                <w:rFonts w:ascii="Times New Roman" w:eastAsia="Times New Roman" w:hAnsi="Times New Roman" w:cs="Times New Roman"/>
                <w:i/>
                <w:iCs/>
                <w:lang w:val="en-US" w:eastAsia="nb-NO"/>
              </w:rPr>
              <w:t xml:space="preserve"> items</w:t>
            </w:r>
          </w:p>
        </w:tc>
        <w:tc>
          <w:tcPr>
            <w:tcW w:w="1216" w:type="dxa"/>
          </w:tcPr>
          <w:p w14:paraId="6A86A73E" w14:textId="77777777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T2</w:t>
            </w:r>
          </w:p>
        </w:tc>
        <w:tc>
          <w:tcPr>
            <w:tcW w:w="876" w:type="dxa"/>
          </w:tcPr>
          <w:p w14:paraId="4ACADBBA" w14:textId="5A7941EE" w:rsidR="00CC01FE" w:rsidRPr="00C017C2" w:rsidRDefault="00F36AA0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7</w:t>
            </w:r>
            <w:r w:rsidR="00CC01FE"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47</w:t>
            </w:r>
          </w:p>
        </w:tc>
        <w:tc>
          <w:tcPr>
            <w:tcW w:w="1420" w:type="dxa"/>
          </w:tcPr>
          <w:p w14:paraId="635C3F1E" w14:textId="3534B9D7" w:rsidR="00CC01FE" w:rsidRPr="00C017C2" w:rsidRDefault="00F36AA0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3</w:t>
            </w:r>
            <w:r w:rsidR="00CC01FE"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14</w:t>
            </w:r>
          </w:p>
        </w:tc>
        <w:tc>
          <w:tcPr>
            <w:tcW w:w="1420" w:type="dxa"/>
          </w:tcPr>
          <w:p w14:paraId="45F31C7C" w14:textId="2996C243" w:rsidR="00CC01FE" w:rsidRPr="00C017C2" w:rsidRDefault="00FD0A46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3–15</w:t>
            </w:r>
          </w:p>
        </w:tc>
      </w:tr>
      <w:tr w:rsidR="00CC01FE" w:rsidRPr="00C017C2" w14:paraId="072B575A" w14:textId="1A98A1DB" w:rsidTr="00CC01FE">
        <w:trPr>
          <w:trHeight w:val="202"/>
        </w:trPr>
        <w:tc>
          <w:tcPr>
            <w:tcW w:w="3119" w:type="dxa"/>
          </w:tcPr>
          <w:p w14:paraId="23FAA1E0" w14:textId="77777777" w:rsidR="00CC01FE" w:rsidRPr="00C017C2" w:rsidRDefault="00CC01FE" w:rsidP="00942700">
            <w:pPr>
              <w:rPr>
                <w:rFonts w:ascii="Times New Roman" w:eastAsia="Times New Roman" w:hAnsi="Times New Roman" w:cs="Times New Roman"/>
                <w:lang w:val="en-US" w:eastAsia="nb-NO"/>
              </w:rPr>
            </w:pPr>
          </w:p>
        </w:tc>
        <w:tc>
          <w:tcPr>
            <w:tcW w:w="1216" w:type="dxa"/>
          </w:tcPr>
          <w:p w14:paraId="6120D482" w14:textId="77777777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T3</w:t>
            </w:r>
          </w:p>
        </w:tc>
        <w:tc>
          <w:tcPr>
            <w:tcW w:w="876" w:type="dxa"/>
          </w:tcPr>
          <w:p w14:paraId="438559AA" w14:textId="4124BF6B" w:rsidR="00CC01FE" w:rsidRPr="00C017C2" w:rsidRDefault="00F36AA0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7</w:t>
            </w:r>
            <w:r w:rsidR="00CC01FE"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52</w:t>
            </w:r>
          </w:p>
        </w:tc>
        <w:tc>
          <w:tcPr>
            <w:tcW w:w="1420" w:type="dxa"/>
          </w:tcPr>
          <w:p w14:paraId="6DCDB1CF" w14:textId="5B37AB66" w:rsidR="00CC01FE" w:rsidRPr="00C017C2" w:rsidRDefault="00F36AA0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3</w:t>
            </w:r>
            <w:r w:rsidR="00CC01FE"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09</w:t>
            </w:r>
          </w:p>
        </w:tc>
        <w:tc>
          <w:tcPr>
            <w:tcW w:w="1420" w:type="dxa"/>
          </w:tcPr>
          <w:p w14:paraId="6C861C1B" w14:textId="17A74ED2" w:rsidR="00CC01FE" w:rsidRPr="00C017C2" w:rsidRDefault="00FD0A46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3–15</w:t>
            </w:r>
          </w:p>
        </w:tc>
      </w:tr>
      <w:tr w:rsidR="00CC01FE" w:rsidRPr="00C017C2" w14:paraId="2AFAF98E" w14:textId="6FF137EF" w:rsidTr="00CC01FE">
        <w:trPr>
          <w:trHeight w:val="202"/>
        </w:trPr>
        <w:tc>
          <w:tcPr>
            <w:tcW w:w="3119" w:type="dxa"/>
            <w:tcBorders>
              <w:bottom w:val="single" w:sz="4" w:space="0" w:color="auto"/>
            </w:tcBorders>
          </w:tcPr>
          <w:p w14:paraId="24C2C2A2" w14:textId="77777777" w:rsidR="00CC01FE" w:rsidRPr="00C017C2" w:rsidRDefault="00CC01FE" w:rsidP="00942700">
            <w:pPr>
              <w:rPr>
                <w:rFonts w:ascii="Times New Roman" w:eastAsia="Times New Roman" w:hAnsi="Times New Roman" w:cs="Times New Roman"/>
                <w:lang w:val="en-US" w:eastAsia="nb-NO"/>
              </w:rPr>
            </w:pP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5EB17766" w14:textId="77777777" w:rsidR="00CC01FE" w:rsidRPr="00C017C2" w:rsidRDefault="00CC01FE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lang w:val="en-US" w:eastAsia="nb-NO"/>
              </w:rPr>
              <w:t>T4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14:paraId="593E66E2" w14:textId="579D54C5" w:rsidR="00CC01FE" w:rsidRPr="00C017C2" w:rsidRDefault="00F36AA0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7</w:t>
            </w:r>
            <w:r w:rsidR="00CC01FE"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57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49FDDC58" w14:textId="01061968" w:rsidR="00CC01FE" w:rsidRPr="00C017C2" w:rsidRDefault="00F36AA0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3</w:t>
            </w:r>
            <w:r w:rsidR="00CC01FE" w:rsidRPr="00C017C2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21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13FBBCE5" w14:textId="088796E6" w:rsidR="00CC01FE" w:rsidRPr="00C017C2" w:rsidRDefault="00FD0A46" w:rsidP="00C017C2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3–15</w:t>
            </w:r>
          </w:p>
        </w:tc>
      </w:tr>
    </w:tbl>
    <w:p w14:paraId="44DE5D50" w14:textId="77777777" w:rsidR="003A4A48" w:rsidRPr="00C017C2" w:rsidRDefault="003A4A48" w:rsidP="00C017C2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de-CH" w:eastAsia="nb-NO"/>
        </w:rPr>
      </w:pPr>
    </w:p>
    <w:p w14:paraId="62ED5CC9" w14:textId="77777777" w:rsidR="0087429C" w:rsidRDefault="0087429C" w:rsidP="00C017C2">
      <w:pPr>
        <w:tabs>
          <w:tab w:val="left" w:pos="2373"/>
        </w:tabs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de-CH" w:eastAsia="nb-NO"/>
        </w:rPr>
      </w:pPr>
    </w:p>
    <w:p w14:paraId="689DF52F" w14:textId="77777777" w:rsidR="0087429C" w:rsidRDefault="0087429C" w:rsidP="00C017C2">
      <w:pPr>
        <w:tabs>
          <w:tab w:val="left" w:pos="2373"/>
        </w:tabs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de-CH" w:eastAsia="nb-NO"/>
        </w:rPr>
      </w:pPr>
    </w:p>
    <w:sectPr w:rsidR="0087429C" w:rsidSect="00572555">
      <w:headerReference w:type="even" r:id="rId6"/>
      <w:headerReference w:type="default" r:id="rId7"/>
      <w:pgSz w:w="11909" w:h="16834"/>
      <w:pgMar w:top="1440" w:right="1440" w:bottom="1440" w:left="1440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5A3C1E" w14:textId="77777777" w:rsidR="008B5618" w:rsidRDefault="008B5618" w:rsidP="00572555">
      <w:pPr>
        <w:spacing w:line="240" w:lineRule="auto"/>
      </w:pPr>
      <w:r>
        <w:separator/>
      </w:r>
    </w:p>
  </w:endnote>
  <w:endnote w:type="continuationSeparator" w:id="0">
    <w:p w14:paraId="0DF7FB5E" w14:textId="77777777" w:rsidR="008B5618" w:rsidRDefault="008B5618" w:rsidP="0057255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4F0E2B" w14:textId="77777777" w:rsidR="008B5618" w:rsidRDefault="008B5618" w:rsidP="00572555">
      <w:pPr>
        <w:spacing w:line="240" w:lineRule="auto"/>
      </w:pPr>
      <w:r>
        <w:separator/>
      </w:r>
    </w:p>
  </w:footnote>
  <w:footnote w:type="continuationSeparator" w:id="0">
    <w:p w14:paraId="2CDC74E4" w14:textId="77777777" w:rsidR="008B5618" w:rsidRDefault="008B5618" w:rsidP="0057255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detall"/>
      </w:rPr>
      <w:id w:val="112954042"/>
      <w:docPartObj>
        <w:docPartGallery w:val="Page Numbers (Top of Page)"/>
        <w:docPartUnique/>
      </w:docPartObj>
    </w:sdtPr>
    <w:sdtContent>
      <w:p w14:paraId="023F20DC" w14:textId="0114506C" w:rsidR="00572555" w:rsidRDefault="00572555" w:rsidP="00CE056D">
        <w:pPr>
          <w:pStyle w:val="Topptekst"/>
          <w:framePr w:wrap="none" w:vAnchor="text" w:hAnchor="margin" w:xAlign="right" w:y="1"/>
          <w:rPr>
            <w:rStyle w:val="Sidetall"/>
          </w:rPr>
        </w:pPr>
        <w:r>
          <w:rPr>
            <w:rStyle w:val="Sidetall"/>
          </w:rPr>
          <w:fldChar w:fldCharType="begin"/>
        </w:r>
        <w:r>
          <w:rPr>
            <w:rStyle w:val="Sidetall"/>
          </w:rPr>
          <w:instrText xml:space="preserve"> PAGE </w:instrText>
        </w:r>
        <w:r>
          <w:rPr>
            <w:rStyle w:val="Sidetall"/>
          </w:rPr>
          <w:fldChar w:fldCharType="end"/>
        </w:r>
      </w:p>
    </w:sdtContent>
  </w:sdt>
  <w:p w14:paraId="7743E1EC" w14:textId="77777777" w:rsidR="00572555" w:rsidRDefault="00572555" w:rsidP="00572555">
    <w:pPr>
      <w:pStyle w:val="Topptekst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detall"/>
      </w:rPr>
      <w:id w:val="180016865"/>
      <w:docPartObj>
        <w:docPartGallery w:val="Page Numbers (Top of Page)"/>
        <w:docPartUnique/>
      </w:docPartObj>
    </w:sdtPr>
    <w:sdtContent>
      <w:p w14:paraId="15A4942C" w14:textId="3002ED8E" w:rsidR="00572555" w:rsidRDefault="00572555" w:rsidP="00CE056D">
        <w:pPr>
          <w:pStyle w:val="Topptekst"/>
          <w:framePr w:wrap="none" w:vAnchor="text" w:hAnchor="margin" w:xAlign="right" w:y="1"/>
          <w:rPr>
            <w:rStyle w:val="Sidetall"/>
          </w:rPr>
        </w:pPr>
        <w:r>
          <w:rPr>
            <w:rStyle w:val="Sidetall"/>
          </w:rPr>
          <w:fldChar w:fldCharType="begin"/>
        </w:r>
        <w:r>
          <w:rPr>
            <w:rStyle w:val="Sidetall"/>
          </w:rPr>
          <w:instrText xml:space="preserve"> PAGE </w:instrText>
        </w:r>
        <w:r>
          <w:rPr>
            <w:rStyle w:val="Sidetall"/>
          </w:rPr>
          <w:fldChar w:fldCharType="separate"/>
        </w:r>
        <w:r>
          <w:rPr>
            <w:rStyle w:val="Sidetall"/>
            <w:noProof/>
          </w:rPr>
          <w:t>2</w:t>
        </w:r>
        <w:r>
          <w:rPr>
            <w:rStyle w:val="Sidetall"/>
          </w:rPr>
          <w:fldChar w:fldCharType="end"/>
        </w:r>
      </w:p>
    </w:sdtContent>
  </w:sdt>
  <w:p w14:paraId="6B00B820" w14:textId="77777777" w:rsidR="00572555" w:rsidRDefault="00572555" w:rsidP="00572555">
    <w:pPr>
      <w:pStyle w:val="Topptekst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585C"/>
    <w:rsid w:val="0000104F"/>
    <w:rsid w:val="000047F5"/>
    <w:rsid w:val="000729DD"/>
    <w:rsid w:val="00084593"/>
    <w:rsid w:val="000A5AFB"/>
    <w:rsid w:val="000B0A03"/>
    <w:rsid w:val="000C4317"/>
    <w:rsid w:val="0010567A"/>
    <w:rsid w:val="001113E4"/>
    <w:rsid w:val="00117BAC"/>
    <w:rsid w:val="0012097F"/>
    <w:rsid w:val="00137157"/>
    <w:rsid w:val="00137E12"/>
    <w:rsid w:val="001463E4"/>
    <w:rsid w:val="00157F99"/>
    <w:rsid w:val="00164E92"/>
    <w:rsid w:val="001830CF"/>
    <w:rsid w:val="0019055A"/>
    <w:rsid w:val="001947F1"/>
    <w:rsid w:val="001A0634"/>
    <w:rsid w:val="001A14A2"/>
    <w:rsid w:val="001A7493"/>
    <w:rsid w:val="001B7251"/>
    <w:rsid w:val="001C1FCB"/>
    <w:rsid w:val="001D4FBA"/>
    <w:rsid w:val="001D7C98"/>
    <w:rsid w:val="001E3D87"/>
    <w:rsid w:val="001E66F0"/>
    <w:rsid w:val="001F1C4A"/>
    <w:rsid w:val="0020154D"/>
    <w:rsid w:val="00216B19"/>
    <w:rsid w:val="002202A0"/>
    <w:rsid w:val="00224928"/>
    <w:rsid w:val="002633B4"/>
    <w:rsid w:val="00263676"/>
    <w:rsid w:val="0029421D"/>
    <w:rsid w:val="002A2326"/>
    <w:rsid w:val="002B2578"/>
    <w:rsid w:val="002B4785"/>
    <w:rsid w:val="0030004A"/>
    <w:rsid w:val="0030621C"/>
    <w:rsid w:val="0032345A"/>
    <w:rsid w:val="003332B0"/>
    <w:rsid w:val="00334A5A"/>
    <w:rsid w:val="00337192"/>
    <w:rsid w:val="00337682"/>
    <w:rsid w:val="003514A8"/>
    <w:rsid w:val="00356C7A"/>
    <w:rsid w:val="00360139"/>
    <w:rsid w:val="00360A77"/>
    <w:rsid w:val="003723A3"/>
    <w:rsid w:val="00375F81"/>
    <w:rsid w:val="003768F2"/>
    <w:rsid w:val="00382B77"/>
    <w:rsid w:val="00383100"/>
    <w:rsid w:val="003867D1"/>
    <w:rsid w:val="00390585"/>
    <w:rsid w:val="003A4A48"/>
    <w:rsid w:val="003A4C4B"/>
    <w:rsid w:val="003A642B"/>
    <w:rsid w:val="003A67D9"/>
    <w:rsid w:val="003B0E47"/>
    <w:rsid w:val="003B325C"/>
    <w:rsid w:val="003B44CD"/>
    <w:rsid w:val="003C0D60"/>
    <w:rsid w:val="003D0C71"/>
    <w:rsid w:val="003D36D1"/>
    <w:rsid w:val="003E26A1"/>
    <w:rsid w:val="003E6B31"/>
    <w:rsid w:val="003F4997"/>
    <w:rsid w:val="003F799D"/>
    <w:rsid w:val="0040660E"/>
    <w:rsid w:val="0041169B"/>
    <w:rsid w:val="00425D98"/>
    <w:rsid w:val="00435FAC"/>
    <w:rsid w:val="00444029"/>
    <w:rsid w:val="00444B76"/>
    <w:rsid w:val="00446E90"/>
    <w:rsid w:val="004500BD"/>
    <w:rsid w:val="0048337A"/>
    <w:rsid w:val="004B05C2"/>
    <w:rsid w:val="004B5B71"/>
    <w:rsid w:val="004C3C2C"/>
    <w:rsid w:val="004C4B17"/>
    <w:rsid w:val="004C5B54"/>
    <w:rsid w:val="004D501D"/>
    <w:rsid w:val="004E6210"/>
    <w:rsid w:val="004F2E0C"/>
    <w:rsid w:val="004F5921"/>
    <w:rsid w:val="004F690B"/>
    <w:rsid w:val="00516DC1"/>
    <w:rsid w:val="00516FC8"/>
    <w:rsid w:val="00521749"/>
    <w:rsid w:val="00524613"/>
    <w:rsid w:val="00541D4C"/>
    <w:rsid w:val="00543001"/>
    <w:rsid w:val="005432F8"/>
    <w:rsid w:val="00546FC3"/>
    <w:rsid w:val="00552726"/>
    <w:rsid w:val="00555F92"/>
    <w:rsid w:val="00556401"/>
    <w:rsid w:val="005720C5"/>
    <w:rsid w:val="00572555"/>
    <w:rsid w:val="005756EC"/>
    <w:rsid w:val="005857F0"/>
    <w:rsid w:val="0058719A"/>
    <w:rsid w:val="005908C0"/>
    <w:rsid w:val="00592D2B"/>
    <w:rsid w:val="005A4B6D"/>
    <w:rsid w:val="005A77FF"/>
    <w:rsid w:val="005B65BC"/>
    <w:rsid w:val="005C162A"/>
    <w:rsid w:val="005E2F02"/>
    <w:rsid w:val="005E41F6"/>
    <w:rsid w:val="005F4A24"/>
    <w:rsid w:val="005F5C90"/>
    <w:rsid w:val="00632470"/>
    <w:rsid w:val="0063414C"/>
    <w:rsid w:val="006427C7"/>
    <w:rsid w:val="00652410"/>
    <w:rsid w:val="00677EC5"/>
    <w:rsid w:val="00691C90"/>
    <w:rsid w:val="006A57E8"/>
    <w:rsid w:val="006B593E"/>
    <w:rsid w:val="006C06F5"/>
    <w:rsid w:val="006C54EB"/>
    <w:rsid w:val="006E255F"/>
    <w:rsid w:val="006E3A50"/>
    <w:rsid w:val="006E42A8"/>
    <w:rsid w:val="00717091"/>
    <w:rsid w:val="007255C2"/>
    <w:rsid w:val="00744A27"/>
    <w:rsid w:val="00745008"/>
    <w:rsid w:val="00746BB7"/>
    <w:rsid w:val="007604CE"/>
    <w:rsid w:val="00764553"/>
    <w:rsid w:val="00770D94"/>
    <w:rsid w:val="007772E8"/>
    <w:rsid w:val="007868D1"/>
    <w:rsid w:val="007D2774"/>
    <w:rsid w:val="007D435F"/>
    <w:rsid w:val="007E3D04"/>
    <w:rsid w:val="007F1F52"/>
    <w:rsid w:val="00800482"/>
    <w:rsid w:val="00807D44"/>
    <w:rsid w:val="008204DA"/>
    <w:rsid w:val="00820B2A"/>
    <w:rsid w:val="00821E13"/>
    <w:rsid w:val="00841372"/>
    <w:rsid w:val="00844BB7"/>
    <w:rsid w:val="00845B64"/>
    <w:rsid w:val="00857075"/>
    <w:rsid w:val="0087231D"/>
    <w:rsid w:val="0087429C"/>
    <w:rsid w:val="008828A6"/>
    <w:rsid w:val="00883E92"/>
    <w:rsid w:val="008B5618"/>
    <w:rsid w:val="008C0DFD"/>
    <w:rsid w:val="008C2482"/>
    <w:rsid w:val="008D07A4"/>
    <w:rsid w:val="008D34BF"/>
    <w:rsid w:val="008D3E70"/>
    <w:rsid w:val="008D68F4"/>
    <w:rsid w:val="008E31A5"/>
    <w:rsid w:val="008F0614"/>
    <w:rsid w:val="008F412A"/>
    <w:rsid w:val="009107D9"/>
    <w:rsid w:val="00923767"/>
    <w:rsid w:val="00931307"/>
    <w:rsid w:val="0093459C"/>
    <w:rsid w:val="00942700"/>
    <w:rsid w:val="00945D25"/>
    <w:rsid w:val="00963179"/>
    <w:rsid w:val="0096594D"/>
    <w:rsid w:val="009729A8"/>
    <w:rsid w:val="00972EDF"/>
    <w:rsid w:val="0099022D"/>
    <w:rsid w:val="009A2EA8"/>
    <w:rsid w:val="009C1359"/>
    <w:rsid w:val="009C2966"/>
    <w:rsid w:val="009C2A0D"/>
    <w:rsid w:val="009C4320"/>
    <w:rsid w:val="009C4B74"/>
    <w:rsid w:val="009C4F8B"/>
    <w:rsid w:val="009C6549"/>
    <w:rsid w:val="009D0470"/>
    <w:rsid w:val="009D5049"/>
    <w:rsid w:val="009E7C4B"/>
    <w:rsid w:val="009F0354"/>
    <w:rsid w:val="00A13214"/>
    <w:rsid w:val="00A325E2"/>
    <w:rsid w:val="00A4241A"/>
    <w:rsid w:val="00A43FED"/>
    <w:rsid w:val="00A46448"/>
    <w:rsid w:val="00A467A6"/>
    <w:rsid w:val="00A56509"/>
    <w:rsid w:val="00A56922"/>
    <w:rsid w:val="00A66121"/>
    <w:rsid w:val="00A74234"/>
    <w:rsid w:val="00A760CE"/>
    <w:rsid w:val="00A829B4"/>
    <w:rsid w:val="00A864E4"/>
    <w:rsid w:val="00A90AE5"/>
    <w:rsid w:val="00A94CE5"/>
    <w:rsid w:val="00AB513F"/>
    <w:rsid w:val="00AC06A1"/>
    <w:rsid w:val="00AC456F"/>
    <w:rsid w:val="00AF2183"/>
    <w:rsid w:val="00B11F8C"/>
    <w:rsid w:val="00B15265"/>
    <w:rsid w:val="00B21F65"/>
    <w:rsid w:val="00B23E14"/>
    <w:rsid w:val="00B72C74"/>
    <w:rsid w:val="00B747BE"/>
    <w:rsid w:val="00B7614B"/>
    <w:rsid w:val="00B83EF8"/>
    <w:rsid w:val="00B91AD2"/>
    <w:rsid w:val="00BB527C"/>
    <w:rsid w:val="00BB639E"/>
    <w:rsid w:val="00BD0573"/>
    <w:rsid w:val="00BE26BE"/>
    <w:rsid w:val="00BE514A"/>
    <w:rsid w:val="00BF4114"/>
    <w:rsid w:val="00BF7B91"/>
    <w:rsid w:val="00C017C2"/>
    <w:rsid w:val="00C100DD"/>
    <w:rsid w:val="00C120D2"/>
    <w:rsid w:val="00C25C0B"/>
    <w:rsid w:val="00C4141C"/>
    <w:rsid w:val="00C52AA4"/>
    <w:rsid w:val="00C60DF9"/>
    <w:rsid w:val="00C610B8"/>
    <w:rsid w:val="00C615F0"/>
    <w:rsid w:val="00C659D9"/>
    <w:rsid w:val="00C6661B"/>
    <w:rsid w:val="00C72500"/>
    <w:rsid w:val="00C73F0D"/>
    <w:rsid w:val="00C83B93"/>
    <w:rsid w:val="00C83EC5"/>
    <w:rsid w:val="00C8668C"/>
    <w:rsid w:val="00C87929"/>
    <w:rsid w:val="00CA425F"/>
    <w:rsid w:val="00CA6421"/>
    <w:rsid w:val="00CB593F"/>
    <w:rsid w:val="00CC01FE"/>
    <w:rsid w:val="00CC0F7D"/>
    <w:rsid w:val="00CC5B2D"/>
    <w:rsid w:val="00CD216C"/>
    <w:rsid w:val="00CD3DDE"/>
    <w:rsid w:val="00CD585C"/>
    <w:rsid w:val="00CE7792"/>
    <w:rsid w:val="00CF17C6"/>
    <w:rsid w:val="00D00D15"/>
    <w:rsid w:val="00D13A75"/>
    <w:rsid w:val="00D16B73"/>
    <w:rsid w:val="00D25E1C"/>
    <w:rsid w:val="00D32862"/>
    <w:rsid w:val="00D34C2A"/>
    <w:rsid w:val="00D55B40"/>
    <w:rsid w:val="00D5613F"/>
    <w:rsid w:val="00D64750"/>
    <w:rsid w:val="00D76EC4"/>
    <w:rsid w:val="00D815DB"/>
    <w:rsid w:val="00D87B32"/>
    <w:rsid w:val="00DA0C71"/>
    <w:rsid w:val="00DA6BBC"/>
    <w:rsid w:val="00DD1F5A"/>
    <w:rsid w:val="00DD372F"/>
    <w:rsid w:val="00DD4213"/>
    <w:rsid w:val="00DE37BA"/>
    <w:rsid w:val="00DF1BF6"/>
    <w:rsid w:val="00DF77B9"/>
    <w:rsid w:val="00E22182"/>
    <w:rsid w:val="00E30DB1"/>
    <w:rsid w:val="00E73C7D"/>
    <w:rsid w:val="00E76A0D"/>
    <w:rsid w:val="00E80939"/>
    <w:rsid w:val="00E9185F"/>
    <w:rsid w:val="00E938F4"/>
    <w:rsid w:val="00EA57A3"/>
    <w:rsid w:val="00EA6F1F"/>
    <w:rsid w:val="00EB0728"/>
    <w:rsid w:val="00EB2628"/>
    <w:rsid w:val="00EB2824"/>
    <w:rsid w:val="00ED2076"/>
    <w:rsid w:val="00ED5239"/>
    <w:rsid w:val="00ED5297"/>
    <w:rsid w:val="00EE127A"/>
    <w:rsid w:val="00F01562"/>
    <w:rsid w:val="00F2499E"/>
    <w:rsid w:val="00F270EF"/>
    <w:rsid w:val="00F36AA0"/>
    <w:rsid w:val="00F64C7C"/>
    <w:rsid w:val="00F765A7"/>
    <w:rsid w:val="00F81574"/>
    <w:rsid w:val="00F8600C"/>
    <w:rsid w:val="00F968D9"/>
    <w:rsid w:val="00FA715B"/>
    <w:rsid w:val="00FB0B38"/>
    <w:rsid w:val="00FB1590"/>
    <w:rsid w:val="00FB1953"/>
    <w:rsid w:val="00FC6C0F"/>
    <w:rsid w:val="00FD0A46"/>
    <w:rsid w:val="00FD3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BE5B9D"/>
  <w15:docId w15:val="{25328021-014B-0841-B916-79DAA362D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de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Overskrift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Overskrift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Overskrift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Overskrift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Overskrift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ittel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Undertittel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Vanligtabel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Merknadstekst">
    <w:name w:val="annotation text"/>
    <w:basedOn w:val="Normal"/>
    <w:link w:val="MerknadstekstTeg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Pr>
      <w:sz w:val="20"/>
      <w:szCs w:val="20"/>
    </w:rPr>
  </w:style>
  <w:style w:type="character" w:styleId="Merknadsreferanse">
    <w:name w:val="annotation reference"/>
    <w:basedOn w:val="Standardskriftforavsnitt"/>
    <w:uiPriority w:val="99"/>
    <w:semiHidden/>
    <w:unhideWhenUsed/>
    <w:rPr>
      <w:sz w:val="16"/>
      <w:szCs w:val="16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A56922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A56922"/>
    <w:rPr>
      <w:b/>
      <w:bCs/>
      <w:sz w:val="20"/>
      <w:szCs w:val="20"/>
    </w:rPr>
  </w:style>
  <w:style w:type="paragraph" w:styleId="Revisjon">
    <w:name w:val="Revision"/>
    <w:hidden/>
    <w:uiPriority w:val="99"/>
    <w:semiHidden/>
    <w:rsid w:val="00A467A6"/>
    <w:pPr>
      <w:spacing w:line="240" w:lineRule="auto"/>
    </w:pPr>
  </w:style>
  <w:style w:type="paragraph" w:styleId="Topptekst">
    <w:name w:val="header"/>
    <w:basedOn w:val="Normal"/>
    <w:link w:val="TopptekstTegn"/>
    <w:uiPriority w:val="99"/>
    <w:unhideWhenUsed/>
    <w:rsid w:val="00572555"/>
    <w:pPr>
      <w:tabs>
        <w:tab w:val="center" w:pos="4513"/>
        <w:tab w:val="right" w:pos="9026"/>
      </w:tabs>
      <w:spacing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572555"/>
  </w:style>
  <w:style w:type="character" w:styleId="Sidetall">
    <w:name w:val="page number"/>
    <w:basedOn w:val="Standardskriftforavsnitt"/>
    <w:uiPriority w:val="99"/>
    <w:semiHidden/>
    <w:unhideWhenUsed/>
    <w:rsid w:val="00572555"/>
  </w:style>
  <w:style w:type="table" w:styleId="Tabellrutenett">
    <w:name w:val="Table Grid"/>
    <w:basedOn w:val="Vanligtabell"/>
    <w:uiPriority w:val="39"/>
    <w:rsid w:val="002B4785"/>
    <w:pPr>
      <w:spacing w:line="240" w:lineRule="auto"/>
    </w:pPr>
    <w:rPr>
      <w:rFonts w:asciiTheme="minorHAnsi" w:eastAsiaTheme="minorHAnsi" w:hAnsiTheme="minorHAnsi" w:cstheme="minorBidi"/>
      <w:sz w:val="24"/>
      <w:szCs w:val="24"/>
      <w:lang w:val="nb-NO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924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2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367</Words>
  <Characters>194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cp:lastModifiedBy>Asle Hoffart</cp:lastModifiedBy>
  <cp:revision>11</cp:revision>
  <dcterms:created xsi:type="dcterms:W3CDTF">2025-04-13T08:12:00Z</dcterms:created>
  <dcterms:modified xsi:type="dcterms:W3CDTF">2025-04-13T08:32:00Z</dcterms:modified>
</cp:coreProperties>
</file>